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7AC6C" w14:textId="7C15FD91" w:rsidR="00105ED8" w:rsidRPr="006F185A" w:rsidRDefault="00A263C6" w:rsidP="006F5E8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F185A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082E9B55" w14:textId="77777777" w:rsidR="00105ED8" w:rsidRDefault="00105ED8" w:rsidP="00105ED8">
      <w:pPr>
        <w:rPr>
          <w:b/>
          <w:bCs/>
        </w:rPr>
      </w:pP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4235"/>
        <w:gridCol w:w="3330"/>
        <w:gridCol w:w="4050"/>
      </w:tblGrid>
      <w:tr w:rsidR="00105ED8" w:rsidRPr="006F5E8C" w14:paraId="3277E952" w14:textId="77777777" w:rsidTr="009B2293">
        <w:tc>
          <w:tcPr>
            <w:tcW w:w="13320" w:type="dxa"/>
            <w:gridSpan w:val="4"/>
            <w:tcBorders>
              <w:bottom w:val="single" w:sz="4" w:space="0" w:color="auto"/>
            </w:tcBorders>
          </w:tcPr>
          <w:p w14:paraId="7F09B529" w14:textId="0680201E" w:rsidR="00105ED8" w:rsidRPr="006F5E8C" w:rsidRDefault="00105ED8" w:rsidP="001E2AD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F5E8C">
              <w:rPr>
                <w:rFonts w:ascii="Times New Roman" w:hAnsi="Times New Roman" w:cs="Times New Roman"/>
                <w:b/>
                <w:bCs/>
              </w:rPr>
              <w:t>Table S1.</w:t>
            </w:r>
            <w:r w:rsidRPr="001E2AD0">
              <w:rPr>
                <w:rFonts w:ascii="Times New Roman" w:hAnsi="Times New Roman" w:cs="Times New Roman"/>
                <w:b/>
                <w:bCs/>
              </w:rPr>
              <w:t xml:space="preserve"> Recruitment email dates, sent emails, and opened messages for the University of Iowa email list serve</w:t>
            </w:r>
            <w:r w:rsidR="006F5E8C" w:rsidRPr="001E2AD0">
              <w:rPr>
                <w:rFonts w:ascii="Times New Roman" w:hAnsi="Times New Roman" w:cs="Times New Roman"/>
                <w:b/>
                <w:bCs/>
              </w:rPr>
              <w:t xml:space="preserve"> for Bf MoMS HP – Survey 1</w:t>
            </w:r>
          </w:p>
        </w:tc>
      </w:tr>
      <w:tr w:rsidR="00105ED8" w:rsidRPr="006F5E8C" w14:paraId="17C341DE" w14:textId="77777777" w:rsidTr="009B2293">
        <w:trPr>
          <w:trHeight w:val="422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EB958" w14:textId="77777777" w:rsidR="00105ED8" w:rsidRPr="006F5E8C" w:rsidRDefault="00105ED8" w:rsidP="006F5E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5E8C">
              <w:rPr>
                <w:rFonts w:ascii="Times New Roman" w:hAnsi="Times New Roman" w:cs="Times New Roman"/>
                <w:b/>
                <w:bCs/>
              </w:rPr>
              <w:t>Date Sent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9348B" w14:textId="77777777" w:rsidR="00105ED8" w:rsidRPr="006F5E8C" w:rsidRDefault="00105ED8" w:rsidP="006F5E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5E8C">
              <w:rPr>
                <w:rFonts w:ascii="Times New Roman" w:hAnsi="Times New Roman" w:cs="Times New Roman"/>
                <w:b/>
                <w:bCs/>
              </w:rPr>
              <w:t>Email Messages Sent (n)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18E97" w14:textId="77777777" w:rsidR="00105ED8" w:rsidRPr="006F5E8C" w:rsidRDefault="00105ED8" w:rsidP="006F5E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5E8C">
              <w:rPr>
                <w:rFonts w:ascii="Times New Roman" w:hAnsi="Times New Roman" w:cs="Times New Roman"/>
                <w:b/>
                <w:bCs/>
              </w:rPr>
              <w:t>E-mail Messages Open (n)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80561" w14:textId="77777777" w:rsidR="00105ED8" w:rsidRPr="006F5E8C" w:rsidRDefault="00105ED8" w:rsidP="006F5E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5E8C">
              <w:rPr>
                <w:rFonts w:ascii="Times New Roman" w:hAnsi="Times New Roman" w:cs="Times New Roman"/>
                <w:b/>
                <w:bCs/>
              </w:rPr>
              <w:t>Percent E-mail Messages Open (%)</w:t>
            </w:r>
          </w:p>
        </w:tc>
      </w:tr>
      <w:tr w:rsidR="00105ED8" w:rsidRPr="00D46A02" w14:paraId="3A69F24E" w14:textId="77777777" w:rsidTr="009B2293">
        <w:tc>
          <w:tcPr>
            <w:tcW w:w="1705" w:type="dxa"/>
            <w:tcBorders>
              <w:top w:val="single" w:sz="4" w:space="0" w:color="auto"/>
            </w:tcBorders>
          </w:tcPr>
          <w:p w14:paraId="38C29D24" w14:textId="77777777" w:rsidR="00105ED8" w:rsidRPr="00D46A02" w:rsidRDefault="00105ED8" w:rsidP="006F5E8C">
            <w:pPr>
              <w:jc w:val="center"/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>07/17/23</w:t>
            </w:r>
          </w:p>
        </w:tc>
        <w:tc>
          <w:tcPr>
            <w:tcW w:w="4235" w:type="dxa"/>
            <w:tcBorders>
              <w:top w:val="single" w:sz="4" w:space="0" w:color="auto"/>
            </w:tcBorders>
          </w:tcPr>
          <w:p w14:paraId="1D135076" w14:textId="77777777" w:rsidR="00105ED8" w:rsidRPr="00E9123C" w:rsidRDefault="00105ED8" w:rsidP="006F5E8C">
            <w:pPr>
              <w:jc w:val="center"/>
              <w:rPr>
                <w:rFonts w:ascii="Times New Roman" w:hAnsi="Times New Roman" w:cs="Times New Roman"/>
              </w:rPr>
            </w:pPr>
            <w:r w:rsidRPr="00E9123C">
              <w:rPr>
                <w:rFonts w:ascii="Times New Roman" w:hAnsi="Times New Roman" w:cs="Times New Roman"/>
              </w:rPr>
              <w:t>45,509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902854E" w14:textId="77777777" w:rsidR="00105ED8" w:rsidRPr="00E9123C" w:rsidRDefault="00105ED8" w:rsidP="006F5E8C">
            <w:pPr>
              <w:jc w:val="center"/>
              <w:rPr>
                <w:rFonts w:ascii="Times New Roman" w:hAnsi="Times New Roman" w:cs="Times New Roman"/>
              </w:rPr>
            </w:pPr>
            <w:r w:rsidRPr="00E9123C">
              <w:rPr>
                <w:rFonts w:ascii="Times New Roman" w:hAnsi="Times New Roman" w:cs="Times New Roman"/>
              </w:rPr>
              <w:t>14,098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40C0AAEC" w14:textId="77777777" w:rsidR="00105ED8" w:rsidRPr="00E9123C" w:rsidRDefault="00105ED8" w:rsidP="006F5E8C">
            <w:pPr>
              <w:jc w:val="center"/>
              <w:rPr>
                <w:rFonts w:ascii="Times New Roman" w:hAnsi="Times New Roman" w:cs="Times New Roman"/>
              </w:rPr>
            </w:pPr>
            <w:r w:rsidRPr="00E9123C">
              <w:rPr>
                <w:rFonts w:ascii="Times New Roman" w:hAnsi="Times New Roman" w:cs="Times New Roman"/>
              </w:rPr>
              <w:t>31.0</w:t>
            </w:r>
          </w:p>
        </w:tc>
      </w:tr>
      <w:tr w:rsidR="00105ED8" w:rsidRPr="00D46A02" w14:paraId="4AEA9C2B" w14:textId="77777777" w:rsidTr="001E2AD0">
        <w:tc>
          <w:tcPr>
            <w:tcW w:w="1705" w:type="dxa"/>
          </w:tcPr>
          <w:p w14:paraId="0D817A9F" w14:textId="77777777" w:rsidR="00105ED8" w:rsidRPr="00D46A02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>08/07/23</w:t>
            </w:r>
          </w:p>
        </w:tc>
        <w:tc>
          <w:tcPr>
            <w:tcW w:w="4235" w:type="dxa"/>
          </w:tcPr>
          <w:p w14:paraId="3B49E8E6" w14:textId="77777777" w:rsidR="00105ED8" w:rsidRPr="00E9123C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E9123C">
              <w:rPr>
                <w:rFonts w:ascii="Times New Roman" w:hAnsi="Times New Roman" w:cs="Times New Roman"/>
              </w:rPr>
              <w:t>45,459</w:t>
            </w:r>
          </w:p>
        </w:tc>
        <w:tc>
          <w:tcPr>
            <w:tcW w:w="3330" w:type="dxa"/>
          </w:tcPr>
          <w:p w14:paraId="1D788FCE" w14:textId="77777777" w:rsidR="00105ED8" w:rsidRPr="00E9123C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E9123C">
              <w:rPr>
                <w:rFonts w:ascii="Times New Roman" w:hAnsi="Times New Roman" w:cs="Times New Roman"/>
              </w:rPr>
              <w:t>14,126</w:t>
            </w:r>
          </w:p>
        </w:tc>
        <w:tc>
          <w:tcPr>
            <w:tcW w:w="4050" w:type="dxa"/>
          </w:tcPr>
          <w:p w14:paraId="353199EB" w14:textId="77777777" w:rsidR="00105ED8" w:rsidRPr="00E9123C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E9123C">
              <w:rPr>
                <w:rFonts w:ascii="Times New Roman" w:hAnsi="Times New Roman" w:cs="Times New Roman"/>
              </w:rPr>
              <w:t>31.1</w:t>
            </w:r>
          </w:p>
        </w:tc>
      </w:tr>
      <w:tr w:rsidR="00105ED8" w:rsidRPr="00D46A02" w14:paraId="53D4779C" w14:textId="77777777" w:rsidTr="001E2AD0">
        <w:tc>
          <w:tcPr>
            <w:tcW w:w="1705" w:type="dxa"/>
          </w:tcPr>
          <w:p w14:paraId="2576089F" w14:textId="77777777" w:rsidR="00105ED8" w:rsidRPr="00D46A02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>09/04/23</w:t>
            </w:r>
          </w:p>
        </w:tc>
        <w:tc>
          <w:tcPr>
            <w:tcW w:w="4235" w:type="dxa"/>
          </w:tcPr>
          <w:p w14:paraId="3C357DED" w14:textId="77777777" w:rsidR="00105ED8" w:rsidRPr="00E9123C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E9123C">
              <w:rPr>
                <w:rFonts w:ascii="Times New Roman" w:hAnsi="Times New Roman" w:cs="Times New Roman"/>
              </w:rPr>
              <w:t>45,431</w:t>
            </w:r>
          </w:p>
        </w:tc>
        <w:tc>
          <w:tcPr>
            <w:tcW w:w="3330" w:type="dxa"/>
          </w:tcPr>
          <w:p w14:paraId="6B2CAF7B" w14:textId="77777777" w:rsidR="00105ED8" w:rsidRPr="00E9123C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E9123C">
              <w:rPr>
                <w:rFonts w:ascii="Times New Roman" w:hAnsi="Times New Roman" w:cs="Times New Roman"/>
              </w:rPr>
              <w:t>15,305</w:t>
            </w:r>
          </w:p>
        </w:tc>
        <w:tc>
          <w:tcPr>
            <w:tcW w:w="4050" w:type="dxa"/>
          </w:tcPr>
          <w:p w14:paraId="2C54FF57" w14:textId="77777777" w:rsidR="00105ED8" w:rsidRPr="00E9123C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E9123C">
              <w:rPr>
                <w:rFonts w:ascii="Times New Roman" w:hAnsi="Times New Roman" w:cs="Times New Roman"/>
              </w:rPr>
              <w:t>33.7</w:t>
            </w:r>
          </w:p>
        </w:tc>
      </w:tr>
      <w:tr w:rsidR="00105ED8" w:rsidRPr="00D46A02" w14:paraId="603C6511" w14:textId="77777777" w:rsidTr="001E2AD0">
        <w:tc>
          <w:tcPr>
            <w:tcW w:w="1705" w:type="dxa"/>
          </w:tcPr>
          <w:p w14:paraId="18FD6EB2" w14:textId="77777777" w:rsidR="00105ED8" w:rsidRPr="00D46A02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>09/22/23</w:t>
            </w:r>
          </w:p>
        </w:tc>
        <w:tc>
          <w:tcPr>
            <w:tcW w:w="4235" w:type="dxa"/>
          </w:tcPr>
          <w:p w14:paraId="4D8C6008" w14:textId="77777777" w:rsidR="00105ED8" w:rsidRPr="00E9123C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E9123C">
              <w:rPr>
                <w:rFonts w:ascii="Times New Roman" w:hAnsi="Times New Roman" w:cs="Times New Roman"/>
              </w:rPr>
              <w:t>50,291</w:t>
            </w:r>
          </w:p>
        </w:tc>
        <w:tc>
          <w:tcPr>
            <w:tcW w:w="3330" w:type="dxa"/>
          </w:tcPr>
          <w:p w14:paraId="1D4CE3AE" w14:textId="77777777" w:rsidR="00105ED8" w:rsidRPr="00E9123C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E9123C">
              <w:rPr>
                <w:rFonts w:ascii="Times New Roman" w:hAnsi="Times New Roman" w:cs="Times New Roman"/>
              </w:rPr>
              <w:t>16,370</w:t>
            </w:r>
          </w:p>
        </w:tc>
        <w:tc>
          <w:tcPr>
            <w:tcW w:w="4050" w:type="dxa"/>
          </w:tcPr>
          <w:p w14:paraId="29C75CB5" w14:textId="77777777" w:rsidR="00105ED8" w:rsidRPr="00E9123C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E9123C">
              <w:rPr>
                <w:rFonts w:ascii="Times New Roman" w:hAnsi="Times New Roman" w:cs="Times New Roman"/>
              </w:rPr>
              <w:t>32.6</w:t>
            </w:r>
          </w:p>
        </w:tc>
      </w:tr>
      <w:tr w:rsidR="00105ED8" w:rsidRPr="00D46A02" w14:paraId="7A65CE60" w14:textId="77777777" w:rsidTr="001E2AD0">
        <w:tc>
          <w:tcPr>
            <w:tcW w:w="1705" w:type="dxa"/>
            <w:tcBorders>
              <w:bottom w:val="single" w:sz="4" w:space="0" w:color="auto"/>
            </w:tcBorders>
          </w:tcPr>
          <w:p w14:paraId="07FE2ACD" w14:textId="77777777" w:rsidR="00105ED8" w:rsidRPr="00D46A02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>10/02/23</w:t>
            </w:r>
          </w:p>
        </w:tc>
        <w:tc>
          <w:tcPr>
            <w:tcW w:w="4235" w:type="dxa"/>
            <w:tcBorders>
              <w:bottom w:val="single" w:sz="4" w:space="0" w:color="auto"/>
            </w:tcBorders>
          </w:tcPr>
          <w:p w14:paraId="3CBCA3FC" w14:textId="77777777" w:rsidR="00105ED8" w:rsidRPr="00E9123C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E9123C">
              <w:rPr>
                <w:rFonts w:ascii="Times New Roman" w:hAnsi="Times New Roman" w:cs="Times New Roman"/>
              </w:rPr>
              <w:t>50,335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2BEBC627" w14:textId="77777777" w:rsidR="00105ED8" w:rsidRPr="00E9123C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E9123C">
              <w:rPr>
                <w:rFonts w:ascii="Times New Roman" w:hAnsi="Times New Roman" w:cs="Times New Roman"/>
              </w:rPr>
              <w:t>16,015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0F1D8436" w14:textId="77777777" w:rsidR="00105ED8" w:rsidRPr="00E9123C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E9123C">
              <w:rPr>
                <w:rFonts w:ascii="Times New Roman" w:hAnsi="Times New Roman" w:cs="Times New Roman"/>
              </w:rPr>
              <w:t>31.8</w:t>
            </w:r>
          </w:p>
        </w:tc>
      </w:tr>
    </w:tbl>
    <w:p w14:paraId="2EAB3302" w14:textId="77777777" w:rsidR="00105ED8" w:rsidRDefault="00105ED8" w:rsidP="00105ED8">
      <w:pPr>
        <w:rPr>
          <w:b/>
          <w:bCs/>
        </w:rPr>
      </w:pPr>
    </w:p>
    <w:p w14:paraId="7912602C" w14:textId="0FA3DD13" w:rsidR="00105ED8" w:rsidRDefault="00105ED8" w:rsidP="00105ED8">
      <w:pPr>
        <w:rPr>
          <w:b/>
          <w:bCs/>
        </w:rPr>
        <w:sectPr w:rsidR="00105ED8" w:rsidSect="00105ED8"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51006C7F" w14:textId="64727669" w:rsidR="00105ED8" w:rsidRPr="00DB789D" w:rsidRDefault="00105ED8" w:rsidP="001E2AD0">
      <w:pPr>
        <w:jc w:val="both"/>
        <w:rPr>
          <w:b/>
          <w:bCs/>
        </w:rPr>
      </w:pPr>
    </w:p>
    <w:tbl>
      <w:tblPr>
        <w:tblStyle w:val="TableGrid"/>
        <w:tblW w:w="10265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2"/>
        <w:gridCol w:w="1593"/>
        <w:gridCol w:w="1611"/>
        <w:gridCol w:w="1699"/>
        <w:gridCol w:w="1816"/>
        <w:gridCol w:w="1324"/>
      </w:tblGrid>
      <w:tr w:rsidR="00105ED8" w:rsidRPr="000D076C" w14:paraId="30D8B37D" w14:textId="77777777" w:rsidTr="006111E8">
        <w:tc>
          <w:tcPr>
            <w:tcW w:w="10265" w:type="dxa"/>
            <w:gridSpan w:val="6"/>
            <w:tcBorders>
              <w:bottom w:val="single" w:sz="4" w:space="0" w:color="auto"/>
            </w:tcBorders>
          </w:tcPr>
          <w:p w14:paraId="184F2F5D" w14:textId="382DC28A" w:rsidR="00105ED8" w:rsidRPr="000D076C" w:rsidRDefault="00105ED8" w:rsidP="001E2AD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20E97">
              <w:rPr>
                <w:rFonts w:ascii="Times New Roman" w:hAnsi="Times New Roman" w:cs="Times New Roman"/>
                <w:b/>
                <w:bCs/>
              </w:rPr>
              <w:t>Table S2. Bf MoM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HP</w:t>
            </w:r>
            <w:r w:rsidR="006F5E8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F5E8C" w:rsidRPr="004E45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– Survey 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D076C">
              <w:rPr>
                <w:rFonts w:ascii="Times New Roman" w:hAnsi="Times New Roman" w:cs="Times New Roman"/>
                <w:b/>
                <w:bCs/>
              </w:rPr>
              <w:t>BAS subscore means and standard deviation stratified by demographics</w:t>
            </w:r>
          </w:p>
        </w:tc>
      </w:tr>
      <w:tr w:rsidR="00105ED8" w:rsidRPr="00D46A02" w14:paraId="08118CBF" w14:textId="77777777" w:rsidTr="006111E8"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046A9ECD" w14:textId="77777777" w:rsidR="00105ED8" w:rsidRPr="000D076C" w:rsidRDefault="00105ED8" w:rsidP="00611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095AD087" w14:textId="77777777" w:rsidR="00105ED8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76C">
              <w:rPr>
                <w:rFonts w:ascii="Times New Roman" w:hAnsi="Times New Roman" w:cs="Times New Roman"/>
                <w:b/>
                <w:bCs/>
              </w:rPr>
              <w:t>BA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-</w:t>
            </w:r>
          </w:p>
          <w:p w14:paraId="7BFE8B67" w14:textId="77777777" w:rsidR="00105ED8" w:rsidRPr="000D076C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14:paraId="6F36EFBE" w14:textId="77777777" w:rsidR="00105ED8" w:rsidRPr="000D076C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76C">
              <w:rPr>
                <w:rFonts w:ascii="Times New Roman" w:hAnsi="Times New Roman" w:cs="Times New Roman"/>
                <w:b/>
                <w:bCs/>
              </w:rPr>
              <w:t>BAS -Regulating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299839A5" w14:textId="77777777" w:rsidR="00105ED8" w:rsidRPr="000D076C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76C">
              <w:rPr>
                <w:rFonts w:ascii="Times New Roman" w:hAnsi="Times New Roman" w:cs="Times New Roman"/>
                <w:b/>
                <w:bCs/>
              </w:rPr>
              <w:t>BAS -Facilitating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4FE83EE4" w14:textId="77777777" w:rsidR="00105ED8" w:rsidRPr="000D076C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76C">
              <w:rPr>
                <w:rFonts w:ascii="Times New Roman" w:hAnsi="Times New Roman" w:cs="Times New Roman"/>
                <w:b/>
                <w:bCs/>
              </w:rPr>
              <w:t>BAS -Disempowering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1BC18367" w14:textId="77777777" w:rsidR="00105ED8" w:rsidRPr="000D076C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76C">
              <w:rPr>
                <w:rFonts w:ascii="Times New Roman" w:hAnsi="Times New Roman" w:cs="Times New Roman"/>
                <w:b/>
                <w:bCs/>
              </w:rPr>
              <w:t>BAS -</w:t>
            </w:r>
          </w:p>
          <w:p w14:paraId="69DAC056" w14:textId="77777777" w:rsidR="00105ED8" w:rsidRPr="000D076C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76C">
              <w:rPr>
                <w:rFonts w:ascii="Times New Roman" w:hAnsi="Times New Roman" w:cs="Times New Roman"/>
                <w:b/>
                <w:bCs/>
              </w:rPr>
              <w:t>Antipathy</w:t>
            </w:r>
          </w:p>
        </w:tc>
      </w:tr>
      <w:tr w:rsidR="00105ED8" w:rsidRPr="004A4BDD" w14:paraId="1845180F" w14:textId="77777777" w:rsidTr="006111E8">
        <w:tc>
          <w:tcPr>
            <w:tcW w:w="2222" w:type="dxa"/>
            <w:tcBorders>
              <w:top w:val="single" w:sz="4" w:space="0" w:color="auto"/>
            </w:tcBorders>
          </w:tcPr>
          <w:p w14:paraId="24512546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All </w:t>
            </w:r>
            <w:r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14:paraId="580FB682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4 (0.16)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</w:tcPr>
          <w:p w14:paraId="6DD98F6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46 (0.29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14:paraId="4E5EB3F6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67 (0.25)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</w:tcPr>
          <w:p w14:paraId="222ACCE5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25 (0.42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5F032F94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4 (0.21)</w:t>
            </w:r>
          </w:p>
        </w:tc>
      </w:tr>
      <w:tr w:rsidR="00105ED8" w:rsidRPr="004A4BDD" w14:paraId="533C39BC" w14:textId="77777777" w:rsidTr="006111E8">
        <w:tc>
          <w:tcPr>
            <w:tcW w:w="2222" w:type="dxa"/>
          </w:tcPr>
          <w:p w14:paraId="2DB8C261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93" w:type="dxa"/>
            <w:shd w:val="clear" w:color="auto" w:fill="auto"/>
          </w:tcPr>
          <w:p w14:paraId="2405CF4B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shd w:val="clear" w:color="auto" w:fill="auto"/>
          </w:tcPr>
          <w:p w14:paraId="0DEE31BD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auto"/>
          </w:tcPr>
          <w:p w14:paraId="05F6C9B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shd w:val="clear" w:color="auto" w:fill="auto"/>
          </w:tcPr>
          <w:p w14:paraId="67A487AE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shd w:val="clear" w:color="auto" w:fill="auto"/>
          </w:tcPr>
          <w:p w14:paraId="2DF60C22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ED8" w:rsidRPr="004A4BDD" w14:paraId="2FCC4E6B" w14:textId="77777777" w:rsidTr="006111E8">
        <w:tc>
          <w:tcPr>
            <w:tcW w:w="2222" w:type="dxa"/>
          </w:tcPr>
          <w:p w14:paraId="487FC2C7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593" w:type="dxa"/>
            <w:shd w:val="clear" w:color="auto" w:fill="auto"/>
          </w:tcPr>
          <w:p w14:paraId="68603231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4 (0.16)</w:t>
            </w:r>
          </w:p>
        </w:tc>
        <w:tc>
          <w:tcPr>
            <w:tcW w:w="1611" w:type="dxa"/>
            <w:shd w:val="clear" w:color="auto" w:fill="auto"/>
          </w:tcPr>
          <w:p w14:paraId="4D728334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4 (0.11)</w:t>
            </w:r>
          </w:p>
        </w:tc>
        <w:tc>
          <w:tcPr>
            <w:tcW w:w="1699" w:type="dxa"/>
            <w:shd w:val="clear" w:color="auto" w:fill="auto"/>
          </w:tcPr>
          <w:p w14:paraId="3D202FF7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6 (0.22)</w:t>
            </w:r>
          </w:p>
        </w:tc>
        <w:tc>
          <w:tcPr>
            <w:tcW w:w="1816" w:type="dxa"/>
            <w:shd w:val="clear" w:color="auto" w:fill="auto"/>
          </w:tcPr>
          <w:p w14:paraId="16DCFAEA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21 (0.48)</w:t>
            </w:r>
          </w:p>
        </w:tc>
        <w:tc>
          <w:tcPr>
            <w:tcW w:w="1324" w:type="dxa"/>
            <w:shd w:val="clear" w:color="auto" w:fill="auto"/>
          </w:tcPr>
          <w:p w14:paraId="369290DD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7 (0.28)</w:t>
            </w:r>
          </w:p>
        </w:tc>
      </w:tr>
      <w:tr w:rsidR="00105ED8" w:rsidRPr="004A4BDD" w14:paraId="2118B593" w14:textId="77777777" w:rsidTr="006111E8">
        <w:tc>
          <w:tcPr>
            <w:tcW w:w="2222" w:type="dxa"/>
          </w:tcPr>
          <w:p w14:paraId="4BE93A6F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593" w:type="dxa"/>
            <w:shd w:val="clear" w:color="auto" w:fill="auto"/>
          </w:tcPr>
          <w:p w14:paraId="4D738CD0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5 (0.17)</w:t>
            </w:r>
          </w:p>
        </w:tc>
        <w:tc>
          <w:tcPr>
            <w:tcW w:w="1611" w:type="dxa"/>
            <w:shd w:val="clear" w:color="auto" w:fill="auto"/>
          </w:tcPr>
          <w:p w14:paraId="64EDF541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45 (0.31)</w:t>
            </w:r>
          </w:p>
        </w:tc>
        <w:tc>
          <w:tcPr>
            <w:tcW w:w="1699" w:type="dxa"/>
            <w:shd w:val="clear" w:color="auto" w:fill="auto"/>
          </w:tcPr>
          <w:p w14:paraId="17E6BBD2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67 (0.25)</w:t>
            </w:r>
          </w:p>
        </w:tc>
        <w:tc>
          <w:tcPr>
            <w:tcW w:w="1816" w:type="dxa"/>
            <w:shd w:val="clear" w:color="auto" w:fill="auto"/>
          </w:tcPr>
          <w:p w14:paraId="09C02EC6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26 (0.41)</w:t>
            </w:r>
          </w:p>
        </w:tc>
        <w:tc>
          <w:tcPr>
            <w:tcW w:w="1324" w:type="dxa"/>
            <w:shd w:val="clear" w:color="auto" w:fill="auto"/>
          </w:tcPr>
          <w:p w14:paraId="2CCF2059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4 (0.20)</w:t>
            </w:r>
          </w:p>
        </w:tc>
      </w:tr>
      <w:tr w:rsidR="00105ED8" w:rsidRPr="004A4BDD" w14:paraId="447A0977" w14:textId="77777777" w:rsidTr="006111E8">
        <w:tc>
          <w:tcPr>
            <w:tcW w:w="2222" w:type="dxa"/>
          </w:tcPr>
          <w:p w14:paraId="4BFA8791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593" w:type="dxa"/>
            <w:shd w:val="clear" w:color="auto" w:fill="auto"/>
          </w:tcPr>
          <w:p w14:paraId="652FA43C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45 (0.03)</w:t>
            </w:r>
          </w:p>
        </w:tc>
        <w:tc>
          <w:tcPr>
            <w:tcW w:w="1611" w:type="dxa"/>
            <w:shd w:val="clear" w:color="auto" w:fill="auto"/>
          </w:tcPr>
          <w:p w14:paraId="6FBC747A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0 (0.14)</w:t>
            </w:r>
          </w:p>
        </w:tc>
        <w:tc>
          <w:tcPr>
            <w:tcW w:w="1699" w:type="dxa"/>
            <w:shd w:val="clear" w:color="auto" w:fill="auto"/>
          </w:tcPr>
          <w:p w14:paraId="2BCD4EA1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89 (0.00)</w:t>
            </w:r>
          </w:p>
        </w:tc>
        <w:tc>
          <w:tcPr>
            <w:tcW w:w="1816" w:type="dxa"/>
            <w:shd w:val="clear" w:color="auto" w:fill="auto"/>
          </w:tcPr>
          <w:p w14:paraId="7E4E35F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1.75 (0.12)</w:t>
            </w:r>
          </w:p>
        </w:tc>
        <w:tc>
          <w:tcPr>
            <w:tcW w:w="1324" w:type="dxa"/>
            <w:shd w:val="clear" w:color="auto" w:fill="auto"/>
          </w:tcPr>
          <w:p w14:paraId="1978A5B6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39 (0.15)</w:t>
            </w:r>
          </w:p>
        </w:tc>
      </w:tr>
      <w:tr w:rsidR="00105ED8" w:rsidRPr="004A4BDD" w14:paraId="088FA032" w14:textId="77777777" w:rsidTr="006111E8">
        <w:tc>
          <w:tcPr>
            <w:tcW w:w="2222" w:type="dxa"/>
          </w:tcPr>
          <w:p w14:paraId="18C9E59C" w14:textId="77777777" w:rsidR="00105ED8" w:rsidRPr="00D46A02" w:rsidRDefault="00105ED8" w:rsidP="006111E8">
            <w:pPr>
              <w:rPr>
                <w:rFonts w:ascii="Times New Roman" w:hAnsi="Times New Roman" w:cs="Times New Roman"/>
                <w:vertAlign w:val="superscript"/>
              </w:rPr>
            </w:pPr>
            <w:r w:rsidRPr="00D46A02">
              <w:rPr>
                <w:rFonts w:ascii="Times New Roman" w:hAnsi="Times New Roman" w:cs="Times New Roman"/>
              </w:rPr>
              <w:t xml:space="preserve">   p-</w:t>
            </w:r>
            <w:proofErr w:type="spellStart"/>
            <w:r w:rsidRPr="00D46A02">
              <w:rPr>
                <w:rFonts w:ascii="Times New Roman" w:hAnsi="Times New Roman" w:cs="Times New Roman"/>
              </w:rPr>
              <w:t>value</w:t>
            </w:r>
            <w:r w:rsidRPr="00D46A0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3" w:type="dxa"/>
            <w:shd w:val="clear" w:color="auto" w:fill="auto"/>
          </w:tcPr>
          <w:p w14:paraId="147A612C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611" w:type="dxa"/>
            <w:shd w:val="clear" w:color="auto" w:fill="auto"/>
          </w:tcPr>
          <w:p w14:paraId="35EEA41C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699" w:type="dxa"/>
            <w:shd w:val="clear" w:color="auto" w:fill="auto"/>
          </w:tcPr>
          <w:p w14:paraId="1F1A98D2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16" w:type="dxa"/>
            <w:shd w:val="clear" w:color="auto" w:fill="auto"/>
          </w:tcPr>
          <w:p w14:paraId="5A65712D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24" w:type="dxa"/>
            <w:shd w:val="clear" w:color="auto" w:fill="auto"/>
          </w:tcPr>
          <w:p w14:paraId="00B3B0BB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06</w:t>
            </w:r>
          </w:p>
        </w:tc>
      </w:tr>
      <w:tr w:rsidR="00105ED8" w:rsidRPr="004A4BDD" w14:paraId="0A264DAD" w14:textId="77777777" w:rsidTr="006111E8">
        <w:tc>
          <w:tcPr>
            <w:tcW w:w="2222" w:type="dxa"/>
          </w:tcPr>
          <w:p w14:paraId="090162BA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>Medical Personnel</w:t>
            </w:r>
          </w:p>
        </w:tc>
        <w:tc>
          <w:tcPr>
            <w:tcW w:w="1593" w:type="dxa"/>
            <w:shd w:val="clear" w:color="auto" w:fill="auto"/>
          </w:tcPr>
          <w:p w14:paraId="15354045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shd w:val="clear" w:color="auto" w:fill="auto"/>
          </w:tcPr>
          <w:p w14:paraId="36EF45DC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auto"/>
          </w:tcPr>
          <w:p w14:paraId="1457E041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shd w:val="clear" w:color="auto" w:fill="auto"/>
          </w:tcPr>
          <w:p w14:paraId="0A42D8CF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shd w:val="clear" w:color="auto" w:fill="auto"/>
          </w:tcPr>
          <w:p w14:paraId="418443B5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ED8" w:rsidRPr="004A4BDD" w14:paraId="43D4E87B" w14:textId="77777777" w:rsidTr="006111E8">
        <w:tc>
          <w:tcPr>
            <w:tcW w:w="2222" w:type="dxa"/>
          </w:tcPr>
          <w:p w14:paraId="7A7E8DEE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Physician</w:t>
            </w:r>
          </w:p>
        </w:tc>
        <w:tc>
          <w:tcPr>
            <w:tcW w:w="1593" w:type="dxa"/>
            <w:shd w:val="clear" w:color="auto" w:fill="auto"/>
          </w:tcPr>
          <w:p w14:paraId="6417EA7B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46 (0.09)</w:t>
            </w:r>
          </w:p>
        </w:tc>
        <w:tc>
          <w:tcPr>
            <w:tcW w:w="1611" w:type="dxa"/>
            <w:shd w:val="clear" w:color="auto" w:fill="auto"/>
          </w:tcPr>
          <w:p w14:paraId="048B56D1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38 (0.22)</w:t>
            </w:r>
          </w:p>
        </w:tc>
        <w:tc>
          <w:tcPr>
            <w:tcW w:w="1699" w:type="dxa"/>
            <w:shd w:val="clear" w:color="auto" w:fill="auto"/>
          </w:tcPr>
          <w:p w14:paraId="708E3324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69 (0.22)</w:t>
            </w:r>
          </w:p>
        </w:tc>
        <w:tc>
          <w:tcPr>
            <w:tcW w:w="1816" w:type="dxa"/>
            <w:shd w:val="clear" w:color="auto" w:fill="auto"/>
          </w:tcPr>
          <w:p w14:paraId="1A4CD428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04 (0.25)</w:t>
            </w:r>
          </w:p>
        </w:tc>
        <w:tc>
          <w:tcPr>
            <w:tcW w:w="1324" w:type="dxa"/>
            <w:shd w:val="clear" w:color="auto" w:fill="auto"/>
          </w:tcPr>
          <w:p w14:paraId="1073C18D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63 (0.16)</w:t>
            </w:r>
          </w:p>
        </w:tc>
      </w:tr>
      <w:tr w:rsidR="00105ED8" w:rsidRPr="004A4BDD" w14:paraId="14F628B3" w14:textId="77777777" w:rsidTr="006111E8">
        <w:tc>
          <w:tcPr>
            <w:tcW w:w="2222" w:type="dxa"/>
          </w:tcPr>
          <w:p w14:paraId="59E7A19B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Nurse/NP</w:t>
            </w:r>
          </w:p>
        </w:tc>
        <w:tc>
          <w:tcPr>
            <w:tcW w:w="1593" w:type="dxa"/>
            <w:shd w:val="clear" w:color="auto" w:fill="auto"/>
          </w:tcPr>
          <w:p w14:paraId="262F98DE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4 (0.17)</w:t>
            </w:r>
          </w:p>
        </w:tc>
        <w:tc>
          <w:tcPr>
            <w:tcW w:w="1611" w:type="dxa"/>
            <w:shd w:val="clear" w:color="auto" w:fill="auto"/>
          </w:tcPr>
          <w:p w14:paraId="0B084329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41 (0.32)</w:t>
            </w:r>
          </w:p>
        </w:tc>
        <w:tc>
          <w:tcPr>
            <w:tcW w:w="1699" w:type="dxa"/>
            <w:shd w:val="clear" w:color="auto" w:fill="auto"/>
          </w:tcPr>
          <w:p w14:paraId="57052C72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0 (0.26)</w:t>
            </w:r>
          </w:p>
        </w:tc>
        <w:tc>
          <w:tcPr>
            <w:tcW w:w="1816" w:type="dxa"/>
            <w:shd w:val="clear" w:color="auto" w:fill="auto"/>
          </w:tcPr>
          <w:p w14:paraId="7C870639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27 (0.43)</w:t>
            </w:r>
          </w:p>
        </w:tc>
        <w:tc>
          <w:tcPr>
            <w:tcW w:w="1324" w:type="dxa"/>
            <w:shd w:val="clear" w:color="auto" w:fill="auto"/>
          </w:tcPr>
          <w:p w14:paraId="6306BFBA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4 (0.22)</w:t>
            </w:r>
          </w:p>
        </w:tc>
      </w:tr>
      <w:tr w:rsidR="00105ED8" w:rsidRPr="004A4BDD" w14:paraId="0EB61A4D" w14:textId="77777777" w:rsidTr="006111E8">
        <w:tc>
          <w:tcPr>
            <w:tcW w:w="2222" w:type="dxa"/>
          </w:tcPr>
          <w:p w14:paraId="4284249B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593" w:type="dxa"/>
            <w:shd w:val="clear" w:color="auto" w:fill="auto"/>
          </w:tcPr>
          <w:p w14:paraId="627D3662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9 (0.18)</w:t>
            </w:r>
          </w:p>
        </w:tc>
        <w:tc>
          <w:tcPr>
            <w:tcW w:w="1611" w:type="dxa"/>
            <w:shd w:val="clear" w:color="auto" w:fill="auto"/>
          </w:tcPr>
          <w:p w14:paraId="789C32E7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7 (0.29)</w:t>
            </w:r>
          </w:p>
        </w:tc>
        <w:tc>
          <w:tcPr>
            <w:tcW w:w="1699" w:type="dxa"/>
            <w:shd w:val="clear" w:color="auto" w:fill="auto"/>
          </w:tcPr>
          <w:p w14:paraId="1B59B7F0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60 (0.25)</w:t>
            </w:r>
          </w:p>
        </w:tc>
        <w:tc>
          <w:tcPr>
            <w:tcW w:w="1816" w:type="dxa"/>
            <w:shd w:val="clear" w:color="auto" w:fill="auto"/>
          </w:tcPr>
          <w:p w14:paraId="5BF23AF1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32 (0.44)</w:t>
            </w:r>
          </w:p>
        </w:tc>
        <w:tc>
          <w:tcPr>
            <w:tcW w:w="1324" w:type="dxa"/>
            <w:shd w:val="clear" w:color="auto" w:fill="auto"/>
          </w:tcPr>
          <w:p w14:paraId="76CC17B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80 (0.22)</w:t>
            </w:r>
          </w:p>
        </w:tc>
      </w:tr>
      <w:tr w:rsidR="00105ED8" w:rsidRPr="004A4BDD" w14:paraId="57C34FDF" w14:textId="77777777" w:rsidTr="006111E8">
        <w:tc>
          <w:tcPr>
            <w:tcW w:w="2222" w:type="dxa"/>
          </w:tcPr>
          <w:p w14:paraId="7B1BC194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Student</w:t>
            </w:r>
          </w:p>
        </w:tc>
        <w:tc>
          <w:tcPr>
            <w:tcW w:w="1593" w:type="dxa"/>
            <w:shd w:val="clear" w:color="auto" w:fill="auto"/>
          </w:tcPr>
          <w:p w14:paraId="72DE4126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8 (0.16)</w:t>
            </w:r>
          </w:p>
        </w:tc>
        <w:tc>
          <w:tcPr>
            <w:tcW w:w="1611" w:type="dxa"/>
            <w:shd w:val="clear" w:color="auto" w:fill="auto"/>
          </w:tcPr>
          <w:p w14:paraId="53764EB5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2 (0.23)</w:t>
            </w:r>
          </w:p>
        </w:tc>
        <w:tc>
          <w:tcPr>
            <w:tcW w:w="1699" w:type="dxa"/>
            <w:shd w:val="clear" w:color="auto" w:fill="auto"/>
          </w:tcPr>
          <w:p w14:paraId="7CB651FD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62 (0.14)</w:t>
            </w:r>
          </w:p>
        </w:tc>
        <w:tc>
          <w:tcPr>
            <w:tcW w:w="1816" w:type="dxa"/>
            <w:shd w:val="clear" w:color="auto" w:fill="auto"/>
          </w:tcPr>
          <w:p w14:paraId="797447C0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36 (0.51)</w:t>
            </w:r>
          </w:p>
        </w:tc>
        <w:tc>
          <w:tcPr>
            <w:tcW w:w="1324" w:type="dxa"/>
            <w:shd w:val="clear" w:color="auto" w:fill="auto"/>
          </w:tcPr>
          <w:p w14:paraId="7CF17FDE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7 (0.17)</w:t>
            </w:r>
          </w:p>
        </w:tc>
      </w:tr>
      <w:tr w:rsidR="00105ED8" w:rsidRPr="004A4BDD" w14:paraId="65C51FBB" w14:textId="77777777" w:rsidTr="006111E8">
        <w:tc>
          <w:tcPr>
            <w:tcW w:w="2222" w:type="dxa"/>
          </w:tcPr>
          <w:p w14:paraId="7ADC1153" w14:textId="77777777" w:rsidR="00105ED8" w:rsidRPr="00D46A02" w:rsidRDefault="00105ED8" w:rsidP="006111E8">
            <w:pPr>
              <w:rPr>
                <w:rFonts w:ascii="Times New Roman" w:hAnsi="Times New Roman" w:cs="Times New Roman"/>
                <w:vertAlign w:val="superscript"/>
              </w:rPr>
            </w:pPr>
            <w:r w:rsidRPr="00D46A02">
              <w:rPr>
                <w:rFonts w:ascii="Times New Roman" w:hAnsi="Times New Roman" w:cs="Times New Roman"/>
              </w:rPr>
              <w:t xml:space="preserve">   p-</w:t>
            </w:r>
            <w:proofErr w:type="spellStart"/>
            <w:r w:rsidRPr="00D46A02">
              <w:rPr>
                <w:rFonts w:ascii="Times New Roman" w:hAnsi="Times New Roman" w:cs="Times New Roman"/>
              </w:rPr>
              <w:t>value</w:t>
            </w:r>
            <w:r w:rsidRPr="00D46A0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3" w:type="dxa"/>
            <w:shd w:val="clear" w:color="auto" w:fill="auto"/>
          </w:tcPr>
          <w:p w14:paraId="67918BE5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11" w:type="dxa"/>
            <w:shd w:val="clear" w:color="auto" w:fill="auto"/>
          </w:tcPr>
          <w:p w14:paraId="55B0BC0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99" w:type="dxa"/>
            <w:shd w:val="clear" w:color="auto" w:fill="auto"/>
          </w:tcPr>
          <w:p w14:paraId="7829A789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816" w:type="dxa"/>
            <w:shd w:val="clear" w:color="auto" w:fill="auto"/>
          </w:tcPr>
          <w:p w14:paraId="710D3AE9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24" w:type="dxa"/>
            <w:shd w:val="clear" w:color="auto" w:fill="auto"/>
          </w:tcPr>
          <w:p w14:paraId="2399FE7F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09</w:t>
            </w:r>
          </w:p>
        </w:tc>
      </w:tr>
      <w:tr w:rsidR="00105ED8" w:rsidRPr="004A4BDD" w14:paraId="50B64D5F" w14:textId="77777777" w:rsidTr="006111E8">
        <w:trPr>
          <w:trHeight w:val="90"/>
        </w:trPr>
        <w:tc>
          <w:tcPr>
            <w:tcW w:w="2222" w:type="dxa"/>
          </w:tcPr>
          <w:p w14:paraId="565F41B8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>Medical Specialty</w:t>
            </w:r>
          </w:p>
        </w:tc>
        <w:tc>
          <w:tcPr>
            <w:tcW w:w="1593" w:type="dxa"/>
            <w:shd w:val="clear" w:color="auto" w:fill="auto"/>
          </w:tcPr>
          <w:p w14:paraId="1F690231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shd w:val="clear" w:color="auto" w:fill="auto"/>
          </w:tcPr>
          <w:p w14:paraId="1A85DD2E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auto"/>
          </w:tcPr>
          <w:p w14:paraId="1C82FD36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shd w:val="clear" w:color="auto" w:fill="auto"/>
          </w:tcPr>
          <w:p w14:paraId="6838CFBD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shd w:val="clear" w:color="auto" w:fill="auto"/>
          </w:tcPr>
          <w:p w14:paraId="66867EAB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ED8" w:rsidRPr="004A4BDD" w14:paraId="13963FD3" w14:textId="77777777" w:rsidTr="006111E8">
        <w:tc>
          <w:tcPr>
            <w:tcW w:w="2222" w:type="dxa"/>
          </w:tcPr>
          <w:p w14:paraId="7CC31AE3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Neurology</w:t>
            </w:r>
          </w:p>
        </w:tc>
        <w:tc>
          <w:tcPr>
            <w:tcW w:w="1593" w:type="dxa"/>
            <w:shd w:val="clear" w:color="auto" w:fill="auto"/>
          </w:tcPr>
          <w:p w14:paraId="63EB6D7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4 (0.29)</w:t>
            </w:r>
          </w:p>
        </w:tc>
        <w:tc>
          <w:tcPr>
            <w:tcW w:w="1611" w:type="dxa"/>
            <w:shd w:val="clear" w:color="auto" w:fill="auto"/>
          </w:tcPr>
          <w:p w14:paraId="59D2BFB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4 (0.40)</w:t>
            </w:r>
          </w:p>
        </w:tc>
        <w:tc>
          <w:tcPr>
            <w:tcW w:w="1699" w:type="dxa"/>
            <w:shd w:val="clear" w:color="auto" w:fill="auto"/>
          </w:tcPr>
          <w:p w14:paraId="05111797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1 (0.23)</w:t>
            </w:r>
          </w:p>
        </w:tc>
        <w:tc>
          <w:tcPr>
            <w:tcW w:w="1816" w:type="dxa"/>
            <w:shd w:val="clear" w:color="auto" w:fill="auto"/>
          </w:tcPr>
          <w:p w14:paraId="7BC29BFF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1.99 (0.60)</w:t>
            </w:r>
          </w:p>
        </w:tc>
        <w:tc>
          <w:tcPr>
            <w:tcW w:w="1324" w:type="dxa"/>
            <w:shd w:val="clear" w:color="auto" w:fill="auto"/>
          </w:tcPr>
          <w:p w14:paraId="73E782EA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8 (0.27)</w:t>
            </w:r>
          </w:p>
        </w:tc>
      </w:tr>
      <w:tr w:rsidR="00105ED8" w:rsidRPr="004A4BDD" w14:paraId="014016AF" w14:textId="77777777" w:rsidTr="006111E8">
        <w:tc>
          <w:tcPr>
            <w:tcW w:w="2222" w:type="dxa"/>
          </w:tcPr>
          <w:p w14:paraId="061B3C06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Obstetrics</w:t>
            </w:r>
          </w:p>
        </w:tc>
        <w:tc>
          <w:tcPr>
            <w:tcW w:w="1593" w:type="dxa"/>
            <w:shd w:val="clear" w:color="auto" w:fill="auto"/>
          </w:tcPr>
          <w:p w14:paraId="5DDA78C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1 (0.12)</w:t>
            </w:r>
          </w:p>
        </w:tc>
        <w:tc>
          <w:tcPr>
            <w:tcW w:w="1611" w:type="dxa"/>
            <w:shd w:val="clear" w:color="auto" w:fill="auto"/>
          </w:tcPr>
          <w:p w14:paraId="2157AEBA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43 (0.25)</w:t>
            </w:r>
          </w:p>
        </w:tc>
        <w:tc>
          <w:tcPr>
            <w:tcW w:w="1699" w:type="dxa"/>
            <w:shd w:val="clear" w:color="auto" w:fill="auto"/>
          </w:tcPr>
          <w:p w14:paraId="3BD6DFE6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64 (0.20)</w:t>
            </w:r>
          </w:p>
        </w:tc>
        <w:tc>
          <w:tcPr>
            <w:tcW w:w="1816" w:type="dxa"/>
            <w:shd w:val="clear" w:color="auto" w:fill="auto"/>
          </w:tcPr>
          <w:p w14:paraId="3D585B96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24 (0.36)</w:t>
            </w:r>
          </w:p>
        </w:tc>
        <w:tc>
          <w:tcPr>
            <w:tcW w:w="1324" w:type="dxa"/>
            <w:shd w:val="clear" w:color="auto" w:fill="auto"/>
          </w:tcPr>
          <w:p w14:paraId="01BE6BF4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0 (0.19)</w:t>
            </w:r>
          </w:p>
        </w:tc>
      </w:tr>
      <w:tr w:rsidR="00105ED8" w:rsidRPr="004A4BDD" w14:paraId="4913564D" w14:textId="77777777" w:rsidTr="006111E8">
        <w:tc>
          <w:tcPr>
            <w:tcW w:w="2222" w:type="dxa"/>
          </w:tcPr>
          <w:p w14:paraId="12B2DD0B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Pediatrics</w:t>
            </w:r>
          </w:p>
        </w:tc>
        <w:tc>
          <w:tcPr>
            <w:tcW w:w="1593" w:type="dxa"/>
            <w:shd w:val="clear" w:color="auto" w:fill="auto"/>
          </w:tcPr>
          <w:p w14:paraId="72D6B29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9 (0.19)</w:t>
            </w:r>
          </w:p>
        </w:tc>
        <w:tc>
          <w:tcPr>
            <w:tcW w:w="1611" w:type="dxa"/>
            <w:shd w:val="clear" w:color="auto" w:fill="auto"/>
          </w:tcPr>
          <w:p w14:paraId="318D9856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6 (0.30)</w:t>
            </w:r>
          </w:p>
        </w:tc>
        <w:tc>
          <w:tcPr>
            <w:tcW w:w="1699" w:type="dxa"/>
            <w:shd w:val="clear" w:color="auto" w:fill="auto"/>
          </w:tcPr>
          <w:p w14:paraId="2019ECB1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69 (0.20)</w:t>
            </w:r>
          </w:p>
        </w:tc>
        <w:tc>
          <w:tcPr>
            <w:tcW w:w="1816" w:type="dxa"/>
            <w:shd w:val="clear" w:color="auto" w:fill="auto"/>
          </w:tcPr>
          <w:p w14:paraId="1D9A06CA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33(0.48)</w:t>
            </w:r>
          </w:p>
        </w:tc>
        <w:tc>
          <w:tcPr>
            <w:tcW w:w="1324" w:type="dxa"/>
            <w:shd w:val="clear" w:color="auto" w:fill="auto"/>
          </w:tcPr>
          <w:p w14:paraId="3903279C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1 (0.21)</w:t>
            </w:r>
          </w:p>
        </w:tc>
      </w:tr>
      <w:tr w:rsidR="00105ED8" w:rsidRPr="004A4BDD" w14:paraId="0BECCEC4" w14:textId="77777777" w:rsidTr="006111E8">
        <w:tc>
          <w:tcPr>
            <w:tcW w:w="2222" w:type="dxa"/>
          </w:tcPr>
          <w:p w14:paraId="05E29E85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Neonatology</w:t>
            </w:r>
          </w:p>
        </w:tc>
        <w:tc>
          <w:tcPr>
            <w:tcW w:w="1593" w:type="dxa"/>
            <w:shd w:val="clear" w:color="auto" w:fill="auto"/>
          </w:tcPr>
          <w:p w14:paraId="61E7FFEC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2 (0.18)</w:t>
            </w:r>
          </w:p>
        </w:tc>
        <w:tc>
          <w:tcPr>
            <w:tcW w:w="1611" w:type="dxa"/>
            <w:shd w:val="clear" w:color="auto" w:fill="auto"/>
          </w:tcPr>
          <w:p w14:paraId="1C51F600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30 (0.37)</w:t>
            </w:r>
          </w:p>
        </w:tc>
        <w:tc>
          <w:tcPr>
            <w:tcW w:w="1699" w:type="dxa"/>
            <w:shd w:val="clear" w:color="auto" w:fill="auto"/>
          </w:tcPr>
          <w:p w14:paraId="0F571BBF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4 (0.36)</w:t>
            </w:r>
          </w:p>
        </w:tc>
        <w:tc>
          <w:tcPr>
            <w:tcW w:w="1816" w:type="dxa"/>
            <w:shd w:val="clear" w:color="auto" w:fill="auto"/>
          </w:tcPr>
          <w:p w14:paraId="1BD01547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21 (0.37)</w:t>
            </w:r>
          </w:p>
        </w:tc>
        <w:tc>
          <w:tcPr>
            <w:tcW w:w="1324" w:type="dxa"/>
            <w:shd w:val="clear" w:color="auto" w:fill="auto"/>
          </w:tcPr>
          <w:p w14:paraId="18CD02B0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8 (0.24)</w:t>
            </w:r>
          </w:p>
        </w:tc>
      </w:tr>
      <w:tr w:rsidR="00105ED8" w:rsidRPr="004A4BDD" w14:paraId="5DDAE5CA" w14:textId="77777777" w:rsidTr="006111E8">
        <w:tc>
          <w:tcPr>
            <w:tcW w:w="2222" w:type="dxa"/>
          </w:tcPr>
          <w:p w14:paraId="16C4EADB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Family Medicine</w:t>
            </w:r>
          </w:p>
        </w:tc>
        <w:tc>
          <w:tcPr>
            <w:tcW w:w="1593" w:type="dxa"/>
            <w:shd w:val="clear" w:color="auto" w:fill="auto"/>
          </w:tcPr>
          <w:p w14:paraId="1B72892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3 (0.13)</w:t>
            </w:r>
          </w:p>
        </w:tc>
        <w:tc>
          <w:tcPr>
            <w:tcW w:w="1611" w:type="dxa"/>
            <w:shd w:val="clear" w:color="auto" w:fill="auto"/>
          </w:tcPr>
          <w:p w14:paraId="1403B25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47 (0.26)</w:t>
            </w:r>
          </w:p>
        </w:tc>
        <w:tc>
          <w:tcPr>
            <w:tcW w:w="1699" w:type="dxa"/>
            <w:shd w:val="clear" w:color="auto" w:fill="auto"/>
          </w:tcPr>
          <w:p w14:paraId="6CDCCCE0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61 (0.26)</w:t>
            </w:r>
          </w:p>
        </w:tc>
        <w:tc>
          <w:tcPr>
            <w:tcW w:w="1816" w:type="dxa"/>
            <w:shd w:val="clear" w:color="auto" w:fill="auto"/>
          </w:tcPr>
          <w:p w14:paraId="6DACAC7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29 (0.41)</w:t>
            </w:r>
          </w:p>
        </w:tc>
        <w:tc>
          <w:tcPr>
            <w:tcW w:w="1324" w:type="dxa"/>
            <w:shd w:val="clear" w:color="auto" w:fill="auto"/>
          </w:tcPr>
          <w:p w14:paraId="1460BA61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1 (0.19)</w:t>
            </w:r>
          </w:p>
        </w:tc>
      </w:tr>
      <w:tr w:rsidR="00105ED8" w:rsidRPr="004A4BDD" w14:paraId="0C09A7BD" w14:textId="77777777" w:rsidTr="006111E8">
        <w:tc>
          <w:tcPr>
            <w:tcW w:w="2222" w:type="dxa"/>
          </w:tcPr>
          <w:p w14:paraId="31AE6C52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Student</w:t>
            </w:r>
          </w:p>
        </w:tc>
        <w:tc>
          <w:tcPr>
            <w:tcW w:w="1593" w:type="dxa"/>
            <w:shd w:val="clear" w:color="auto" w:fill="auto"/>
          </w:tcPr>
          <w:p w14:paraId="0B7E5BE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2 (0.16)</w:t>
            </w:r>
          </w:p>
        </w:tc>
        <w:tc>
          <w:tcPr>
            <w:tcW w:w="1611" w:type="dxa"/>
            <w:shd w:val="clear" w:color="auto" w:fill="auto"/>
          </w:tcPr>
          <w:p w14:paraId="0997BBA1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48 (0.26)</w:t>
            </w:r>
          </w:p>
        </w:tc>
        <w:tc>
          <w:tcPr>
            <w:tcW w:w="1699" w:type="dxa"/>
            <w:shd w:val="clear" w:color="auto" w:fill="auto"/>
          </w:tcPr>
          <w:p w14:paraId="1D05D0C1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4 (0.22)</w:t>
            </w:r>
          </w:p>
        </w:tc>
        <w:tc>
          <w:tcPr>
            <w:tcW w:w="1816" w:type="dxa"/>
            <w:shd w:val="clear" w:color="auto" w:fill="auto"/>
          </w:tcPr>
          <w:p w14:paraId="0326379C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28 (0.44)</w:t>
            </w:r>
          </w:p>
        </w:tc>
        <w:tc>
          <w:tcPr>
            <w:tcW w:w="1324" w:type="dxa"/>
            <w:shd w:val="clear" w:color="auto" w:fill="auto"/>
          </w:tcPr>
          <w:p w14:paraId="6C3017B0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4 (0.23)</w:t>
            </w:r>
          </w:p>
        </w:tc>
      </w:tr>
      <w:tr w:rsidR="00105ED8" w:rsidRPr="004A4BDD" w14:paraId="519ABFB8" w14:textId="77777777" w:rsidTr="006111E8">
        <w:tc>
          <w:tcPr>
            <w:tcW w:w="2222" w:type="dxa"/>
          </w:tcPr>
          <w:p w14:paraId="6974BE52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593" w:type="dxa"/>
            <w:shd w:val="clear" w:color="auto" w:fill="auto"/>
          </w:tcPr>
          <w:p w14:paraId="3EB646A0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5 (0.15)</w:t>
            </w:r>
          </w:p>
        </w:tc>
        <w:tc>
          <w:tcPr>
            <w:tcW w:w="1611" w:type="dxa"/>
            <w:shd w:val="clear" w:color="auto" w:fill="auto"/>
          </w:tcPr>
          <w:p w14:paraId="71C0451C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38 (0.29)</w:t>
            </w:r>
          </w:p>
        </w:tc>
        <w:tc>
          <w:tcPr>
            <w:tcW w:w="1699" w:type="dxa"/>
            <w:shd w:val="clear" w:color="auto" w:fill="auto"/>
          </w:tcPr>
          <w:p w14:paraId="78282CF8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4 (0.29)</w:t>
            </w:r>
          </w:p>
        </w:tc>
        <w:tc>
          <w:tcPr>
            <w:tcW w:w="1816" w:type="dxa"/>
            <w:shd w:val="clear" w:color="auto" w:fill="auto"/>
          </w:tcPr>
          <w:p w14:paraId="38521237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19 (0.38)</w:t>
            </w:r>
          </w:p>
        </w:tc>
        <w:tc>
          <w:tcPr>
            <w:tcW w:w="1324" w:type="dxa"/>
            <w:shd w:val="clear" w:color="auto" w:fill="auto"/>
          </w:tcPr>
          <w:p w14:paraId="3F91A604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82 (0.21)</w:t>
            </w:r>
          </w:p>
        </w:tc>
      </w:tr>
      <w:tr w:rsidR="00105ED8" w:rsidRPr="004A4BDD" w14:paraId="4D7EFE2C" w14:textId="77777777" w:rsidTr="006111E8">
        <w:tc>
          <w:tcPr>
            <w:tcW w:w="2222" w:type="dxa"/>
          </w:tcPr>
          <w:p w14:paraId="38B9CEA2" w14:textId="77777777" w:rsidR="00105ED8" w:rsidRPr="00D46A02" w:rsidRDefault="00105ED8" w:rsidP="006111E8">
            <w:pPr>
              <w:rPr>
                <w:rFonts w:ascii="Times New Roman" w:hAnsi="Times New Roman" w:cs="Times New Roman"/>
                <w:vertAlign w:val="superscript"/>
              </w:rPr>
            </w:pPr>
            <w:r w:rsidRPr="00D46A02">
              <w:rPr>
                <w:rFonts w:ascii="Times New Roman" w:hAnsi="Times New Roman" w:cs="Times New Roman"/>
              </w:rPr>
              <w:t xml:space="preserve">   p-</w:t>
            </w:r>
            <w:proofErr w:type="spellStart"/>
            <w:r w:rsidRPr="00D46A02">
              <w:rPr>
                <w:rFonts w:ascii="Times New Roman" w:hAnsi="Times New Roman" w:cs="Times New Roman"/>
              </w:rPr>
              <w:t>value</w:t>
            </w:r>
            <w:r w:rsidRPr="00D46A0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3" w:type="dxa"/>
            <w:shd w:val="clear" w:color="auto" w:fill="auto"/>
          </w:tcPr>
          <w:p w14:paraId="4B39000E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611" w:type="dxa"/>
            <w:shd w:val="clear" w:color="auto" w:fill="auto"/>
          </w:tcPr>
          <w:p w14:paraId="64C405CE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99" w:type="dxa"/>
            <w:shd w:val="clear" w:color="auto" w:fill="auto"/>
          </w:tcPr>
          <w:p w14:paraId="4F1F9F2E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816" w:type="dxa"/>
            <w:shd w:val="clear" w:color="auto" w:fill="auto"/>
          </w:tcPr>
          <w:p w14:paraId="0B2A7E68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24" w:type="dxa"/>
            <w:shd w:val="clear" w:color="auto" w:fill="auto"/>
          </w:tcPr>
          <w:p w14:paraId="7840155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73</w:t>
            </w:r>
          </w:p>
        </w:tc>
      </w:tr>
      <w:tr w:rsidR="00105ED8" w:rsidRPr="004A4BDD" w14:paraId="1AEBD2FE" w14:textId="77777777" w:rsidTr="006111E8">
        <w:tc>
          <w:tcPr>
            <w:tcW w:w="2222" w:type="dxa"/>
          </w:tcPr>
          <w:p w14:paraId="1BE9C2EA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>Years of Service</w:t>
            </w:r>
          </w:p>
        </w:tc>
        <w:tc>
          <w:tcPr>
            <w:tcW w:w="1593" w:type="dxa"/>
            <w:shd w:val="clear" w:color="auto" w:fill="auto"/>
          </w:tcPr>
          <w:p w14:paraId="71E7582E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shd w:val="clear" w:color="auto" w:fill="auto"/>
          </w:tcPr>
          <w:p w14:paraId="532EE05C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auto"/>
          </w:tcPr>
          <w:p w14:paraId="486208CE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6" w:type="dxa"/>
            <w:shd w:val="clear" w:color="auto" w:fill="auto"/>
          </w:tcPr>
          <w:p w14:paraId="73F8A970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shd w:val="clear" w:color="auto" w:fill="auto"/>
          </w:tcPr>
          <w:p w14:paraId="25892F64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ED8" w:rsidRPr="004A4BDD" w14:paraId="0A9EA1B3" w14:textId="77777777" w:rsidTr="006111E8">
        <w:tc>
          <w:tcPr>
            <w:tcW w:w="2222" w:type="dxa"/>
          </w:tcPr>
          <w:p w14:paraId="640A0E92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0-5</w:t>
            </w:r>
          </w:p>
        </w:tc>
        <w:tc>
          <w:tcPr>
            <w:tcW w:w="1593" w:type="dxa"/>
            <w:shd w:val="clear" w:color="auto" w:fill="auto"/>
          </w:tcPr>
          <w:p w14:paraId="70DDEEFF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7 (0.18)</w:t>
            </w:r>
          </w:p>
        </w:tc>
        <w:tc>
          <w:tcPr>
            <w:tcW w:w="1611" w:type="dxa"/>
            <w:shd w:val="clear" w:color="auto" w:fill="auto"/>
          </w:tcPr>
          <w:p w14:paraId="0D26A56D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1 (0.32)</w:t>
            </w:r>
          </w:p>
        </w:tc>
        <w:tc>
          <w:tcPr>
            <w:tcW w:w="1699" w:type="dxa"/>
            <w:shd w:val="clear" w:color="auto" w:fill="auto"/>
          </w:tcPr>
          <w:p w14:paraId="1EA4F295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65 (0.21)</w:t>
            </w:r>
          </w:p>
        </w:tc>
        <w:tc>
          <w:tcPr>
            <w:tcW w:w="1816" w:type="dxa"/>
            <w:shd w:val="clear" w:color="auto" w:fill="auto"/>
          </w:tcPr>
          <w:p w14:paraId="38FB0982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34 (0.47)</w:t>
            </w:r>
          </w:p>
        </w:tc>
        <w:tc>
          <w:tcPr>
            <w:tcW w:w="1324" w:type="dxa"/>
            <w:shd w:val="clear" w:color="auto" w:fill="auto"/>
          </w:tcPr>
          <w:p w14:paraId="11A88FBB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2 (0.20)</w:t>
            </w:r>
          </w:p>
        </w:tc>
      </w:tr>
      <w:tr w:rsidR="00105ED8" w:rsidRPr="004A4BDD" w14:paraId="3C6B4F44" w14:textId="77777777" w:rsidTr="006111E8">
        <w:tc>
          <w:tcPr>
            <w:tcW w:w="2222" w:type="dxa"/>
          </w:tcPr>
          <w:p w14:paraId="02ADFC50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6-10</w:t>
            </w:r>
          </w:p>
        </w:tc>
        <w:tc>
          <w:tcPr>
            <w:tcW w:w="1593" w:type="dxa"/>
            <w:shd w:val="clear" w:color="auto" w:fill="auto"/>
          </w:tcPr>
          <w:p w14:paraId="67B549F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4 (0.15)</w:t>
            </w:r>
          </w:p>
        </w:tc>
        <w:tc>
          <w:tcPr>
            <w:tcW w:w="1611" w:type="dxa"/>
            <w:shd w:val="clear" w:color="auto" w:fill="auto"/>
          </w:tcPr>
          <w:p w14:paraId="30E2D4A9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43 (0.29)</w:t>
            </w:r>
          </w:p>
        </w:tc>
        <w:tc>
          <w:tcPr>
            <w:tcW w:w="1699" w:type="dxa"/>
            <w:shd w:val="clear" w:color="auto" w:fill="auto"/>
          </w:tcPr>
          <w:p w14:paraId="090518A9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65 (0.29)</w:t>
            </w:r>
          </w:p>
        </w:tc>
        <w:tc>
          <w:tcPr>
            <w:tcW w:w="1816" w:type="dxa"/>
            <w:shd w:val="clear" w:color="auto" w:fill="auto"/>
          </w:tcPr>
          <w:p w14:paraId="238FC6E4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26 (0.33)</w:t>
            </w:r>
          </w:p>
        </w:tc>
        <w:tc>
          <w:tcPr>
            <w:tcW w:w="1324" w:type="dxa"/>
            <w:shd w:val="clear" w:color="auto" w:fill="auto"/>
          </w:tcPr>
          <w:p w14:paraId="5DCDD4D8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5 (0.19)</w:t>
            </w:r>
          </w:p>
        </w:tc>
      </w:tr>
      <w:tr w:rsidR="00105ED8" w:rsidRPr="004A4BDD" w14:paraId="622ACF43" w14:textId="77777777" w:rsidTr="006111E8">
        <w:tc>
          <w:tcPr>
            <w:tcW w:w="2222" w:type="dxa"/>
          </w:tcPr>
          <w:p w14:paraId="7BCCB3A6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11-15</w:t>
            </w:r>
          </w:p>
        </w:tc>
        <w:tc>
          <w:tcPr>
            <w:tcW w:w="1593" w:type="dxa"/>
            <w:shd w:val="clear" w:color="auto" w:fill="auto"/>
          </w:tcPr>
          <w:p w14:paraId="7714E03C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3 (0.19)</w:t>
            </w:r>
          </w:p>
        </w:tc>
        <w:tc>
          <w:tcPr>
            <w:tcW w:w="1611" w:type="dxa"/>
            <w:shd w:val="clear" w:color="auto" w:fill="auto"/>
          </w:tcPr>
          <w:p w14:paraId="76EB6497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42 (0.15)</w:t>
            </w:r>
          </w:p>
        </w:tc>
        <w:tc>
          <w:tcPr>
            <w:tcW w:w="1699" w:type="dxa"/>
            <w:shd w:val="clear" w:color="auto" w:fill="auto"/>
          </w:tcPr>
          <w:p w14:paraId="3F7EEC5E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8 (0.34)</w:t>
            </w:r>
          </w:p>
        </w:tc>
        <w:tc>
          <w:tcPr>
            <w:tcW w:w="1816" w:type="dxa"/>
            <w:shd w:val="clear" w:color="auto" w:fill="auto"/>
          </w:tcPr>
          <w:p w14:paraId="033EA134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07 (0.38)</w:t>
            </w:r>
          </w:p>
        </w:tc>
        <w:tc>
          <w:tcPr>
            <w:tcW w:w="1324" w:type="dxa"/>
            <w:shd w:val="clear" w:color="auto" w:fill="auto"/>
          </w:tcPr>
          <w:p w14:paraId="14BAED35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3 (0.24)</w:t>
            </w:r>
          </w:p>
        </w:tc>
      </w:tr>
      <w:tr w:rsidR="00105ED8" w:rsidRPr="004A4BDD" w14:paraId="22014260" w14:textId="77777777" w:rsidTr="006111E8">
        <w:tc>
          <w:tcPr>
            <w:tcW w:w="2222" w:type="dxa"/>
          </w:tcPr>
          <w:p w14:paraId="1F5E3959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16+</w:t>
            </w:r>
          </w:p>
        </w:tc>
        <w:tc>
          <w:tcPr>
            <w:tcW w:w="1593" w:type="dxa"/>
            <w:shd w:val="clear" w:color="auto" w:fill="auto"/>
          </w:tcPr>
          <w:p w14:paraId="7CCAD668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2 (0.14)</w:t>
            </w:r>
          </w:p>
        </w:tc>
        <w:tc>
          <w:tcPr>
            <w:tcW w:w="1611" w:type="dxa"/>
            <w:shd w:val="clear" w:color="auto" w:fill="auto"/>
          </w:tcPr>
          <w:p w14:paraId="0C90542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39 (0.32)</w:t>
            </w:r>
          </w:p>
        </w:tc>
        <w:tc>
          <w:tcPr>
            <w:tcW w:w="1699" w:type="dxa"/>
            <w:shd w:val="clear" w:color="auto" w:fill="auto"/>
          </w:tcPr>
          <w:p w14:paraId="17F87C0A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3 (0.25)</w:t>
            </w:r>
          </w:p>
        </w:tc>
        <w:tc>
          <w:tcPr>
            <w:tcW w:w="1816" w:type="dxa"/>
            <w:shd w:val="clear" w:color="auto" w:fill="auto"/>
          </w:tcPr>
          <w:p w14:paraId="32BB3D6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10 (0.37)</w:t>
            </w:r>
          </w:p>
        </w:tc>
        <w:tc>
          <w:tcPr>
            <w:tcW w:w="1324" w:type="dxa"/>
            <w:shd w:val="clear" w:color="auto" w:fill="auto"/>
          </w:tcPr>
          <w:p w14:paraId="542EC9D1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5 (0.24)</w:t>
            </w:r>
          </w:p>
        </w:tc>
      </w:tr>
      <w:tr w:rsidR="00105ED8" w:rsidRPr="004A4BDD" w14:paraId="2F79666A" w14:textId="77777777" w:rsidTr="006111E8">
        <w:tc>
          <w:tcPr>
            <w:tcW w:w="2222" w:type="dxa"/>
          </w:tcPr>
          <w:p w14:paraId="255C227C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 xml:space="preserve">   Student</w:t>
            </w:r>
          </w:p>
        </w:tc>
        <w:tc>
          <w:tcPr>
            <w:tcW w:w="1593" w:type="dxa"/>
            <w:shd w:val="clear" w:color="auto" w:fill="auto"/>
          </w:tcPr>
          <w:p w14:paraId="5AA3BF12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2 (0.15)</w:t>
            </w:r>
          </w:p>
        </w:tc>
        <w:tc>
          <w:tcPr>
            <w:tcW w:w="1611" w:type="dxa"/>
            <w:shd w:val="clear" w:color="auto" w:fill="auto"/>
          </w:tcPr>
          <w:p w14:paraId="56E5EF14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45(0.21)</w:t>
            </w:r>
          </w:p>
        </w:tc>
        <w:tc>
          <w:tcPr>
            <w:tcW w:w="1699" w:type="dxa"/>
            <w:shd w:val="clear" w:color="auto" w:fill="auto"/>
          </w:tcPr>
          <w:p w14:paraId="4E11AE6D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55 (0.20)</w:t>
            </w:r>
          </w:p>
        </w:tc>
        <w:tc>
          <w:tcPr>
            <w:tcW w:w="1816" w:type="dxa"/>
            <w:shd w:val="clear" w:color="auto" w:fill="auto"/>
          </w:tcPr>
          <w:p w14:paraId="175D7579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30 (0.45)</w:t>
            </w:r>
          </w:p>
        </w:tc>
        <w:tc>
          <w:tcPr>
            <w:tcW w:w="1324" w:type="dxa"/>
            <w:shd w:val="clear" w:color="auto" w:fill="auto"/>
          </w:tcPr>
          <w:p w14:paraId="77706FAE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2.75 (0.24)</w:t>
            </w:r>
          </w:p>
        </w:tc>
      </w:tr>
      <w:tr w:rsidR="00105ED8" w:rsidRPr="004A4BDD" w14:paraId="5F950A41" w14:textId="77777777" w:rsidTr="006111E8">
        <w:tc>
          <w:tcPr>
            <w:tcW w:w="2222" w:type="dxa"/>
            <w:tcBorders>
              <w:bottom w:val="single" w:sz="4" w:space="0" w:color="auto"/>
            </w:tcBorders>
          </w:tcPr>
          <w:p w14:paraId="5F5AC241" w14:textId="77777777" w:rsidR="00105ED8" w:rsidRPr="00D46A02" w:rsidRDefault="00105ED8" w:rsidP="006111E8">
            <w:pPr>
              <w:rPr>
                <w:rFonts w:ascii="Times New Roman" w:hAnsi="Times New Roman" w:cs="Times New Roman"/>
                <w:vertAlign w:val="superscript"/>
              </w:rPr>
            </w:pPr>
            <w:r w:rsidRPr="00D46A02">
              <w:rPr>
                <w:rFonts w:ascii="Times New Roman" w:hAnsi="Times New Roman" w:cs="Times New Roman"/>
              </w:rPr>
              <w:t xml:space="preserve">   p-</w:t>
            </w:r>
            <w:proofErr w:type="spellStart"/>
            <w:r w:rsidRPr="00D46A02">
              <w:rPr>
                <w:rFonts w:ascii="Times New Roman" w:hAnsi="Times New Roman" w:cs="Times New Roman"/>
              </w:rPr>
              <w:t>value</w:t>
            </w:r>
            <w:r w:rsidRPr="00D46A0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14:paraId="37DB17F9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</w:tcPr>
          <w:p w14:paraId="6B33758F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3031E171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</w:tcPr>
          <w:p w14:paraId="04A27483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A4BD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14:paraId="675C6B80" w14:textId="77777777" w:rsidR="00105ED8" w:rsidRPr="004A4BDD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4370E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05ED8" w:rsidRPr="00D46A02" w14:paraId="6124178C" w14:textId="77777777" w:rsidTr="006111E8">
        <w:tc>
          <w:tcPr>
            <w:tcW w:w="10265" w:type="dxa"/>
            <w:gridSpan w:val="6"/>
            <w:tcBorders>
              <w:top w:val="single" w:sz="4" w:space="0" w:color="auto"/>
            </w:tcBorders>
          </w:tcPr>
          <w:p w14:paraId="73B74A02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</w:rPr>
              <w:t>Abbreviations: BAS, Breastfeeding Attitude Scale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99F2C3B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  <w:r w:rsidRPr="00D46A02">
              <w:rPr>
                <w:rFonts w:ascii="Times New Roman" w:hAnsi="Times New Roman" w:cs="Times New Roman"/>
                <w:vertAlign w:val="superscript"/>
              </w:rPr>
              <w:t>a</w:t>
            </w:r>
            <w:r w:rsidRPr="00D46A02">
              <w:rPr>
                <w:rFonts w:ascii="Times New Roman" w:hAnsi="Times New Roman" w:cs="Times New Roman"/>
              </w:rPr>
              <w:t xml:space="preserve"> p-value determined by 1-way ANOVA.</w:t>
            </w:r>
          </w:p>
          <w:p w14:paraId="4A70B6DD" w14:textId="77777777" w:rsidR="00105ED8" w:rsidRPr="00D46A02" w:rsidRDefault="00105ED8" w:rsidP="006111E8">
            <w:pPr>
              <w:rPr>
                <w:rFonts w:ascii="Times New Roman" w:hAnsi="Times New Roman" w:cs="Times New Roman"/>
              </w:rPr>
            </w:pPr>
          </w:p>
        </w:tc>
      </w:tr>
    </w:tbl>
    <w:p w14:paraId="109967ED" w14:textId="062F9BB2" w:rsidR="00105ED8" w:rsidRDefault="00105ED8" w:rsidP="00105ED8">
      <w:pPr>
        <w:spacing w:line="240" w:lineRule="auto"/>
        <w:sectPr w:rsidR="00105ED8" w:rsidSect="00105ED8"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45A13AD5" w14:textId="77777777" w:rsidR="00105ED8" w:rsidRDefault="00105ED8" w:rsidP="00105ED8">
      <w:pPr>
        <w:spacing w:line="240" w:lineRule="auto"/>
      </w:pPr>
    </w:p>
    <w:tbl>
      <w:tblPr>
        <w:tblStyle w:val="TableGrid"/>
        <w:tblW w:w="11255" w:type="dxa"/>
        <w:tblInd w:w="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258"/>
        <w:gridCol w:w="1002"/>
        <w:gridCol w:w="1530"/>
        <w:gridCol w:w="1440"/>
        <w:gridCol w:w="2070"/>
        <w:gridCol w:w="1440"/>
      </w:tblGrid>
      <w:tr w:rsidR="00105ED8" w:rsidRPr="00EA54DC" w14:paraId="1B7D744F" w14:textId="77777777" w:rsidTr="009B2293">
        <w:trPr>
          <w:trHeight w:val="396"/>
        </w:trPr>
        <w:tc>
          <w:tcPr>
            <w:tcW w:w="11255" w:type="dxa"/>
            <w:gridSpan w:val="7"/>
            <w:tcBorders>
              <w:bottom w:val="single" w:sz="4" w:space="0" w:color="auto"/>
            </w:tcBorders>
          </w:tcPr>
          <w:p w14:paraId="555AE7DA" w14:textId="18EC8364" w:rsidR="00105ED8" w:rsidRPr="00EA54DC" w:rsidRDefault="00105ED8" w:rsidP="006111E8">
            <w:pPr>
              <w:rPr>
                <w:rFonts w:ascii="Times New Roman" w:hAnsi="Times New Roman" w:cs="Times New Roman"/>
                <w:b/>
                <w:bCs/>
              </w:rPr>
            </w:pPr>
            <w:r w:rsidRPr="00EA54DC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3</w:t>
            </w:r>
            <w:r w:rsidRPr="00EA54DC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</w:rPr>
              <w:t>Bf MoMS HP</w:t>
            </w:r>
            <w:r w:rsidR="006F5E8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F5E8C" w:rsidRPr="004E45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– Survey 1</w:t>
            </w:r>
            <w:r w:rsidR="006F5E8C" w:rsidRPr="006F185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A54DC">
              <w:rPr>
                <w:rFonts w:ascii="Times New Roman" w:hAnsi="Times New Roman" w:cs="Times New Roman"/>
                <w:b/>
                <w:bCs/>
              </w:rPr>
              <w:t>Pearson’s Correlation between IIFAS mean scores and BAS mean subscore</w:t>
            </w:r>
          </w:p>
        </w:tc>
      </w:tr>
      <w:tr w:rsidR="00105ED8" w:rsidRPr="00EA54DC" w14:paraId="4583BC1A" w14:textId="77777777" w:rsidTr="009B2293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36E3B392" w14:textId="77777777" w:rsidR="00105ED8" w:rsidRPr="00EA54DC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CBCB5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  <w:b/>
                <w:bCs/>
              </w:rPr>
              <w:t>IIFA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04F55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  <w:b/>
                <w:bCs/>
              </w:rPr>
              <w:t>BAS -</w:t>
            </w:r>
          </w:p>
          <w:p w14:paraId="61405914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62F00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  <w:b/>
                <w:bCs/>
              </w:rPr>
              <w:t>BAS -Regulat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611EF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  <w:b/>
                <w:bCs/>
              </w:rPr>
              <w:t>BAS -Facilitatin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AA5E8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  <w:b/>
                <w:bCs/>
              </w:rPr>
              <w:t>BAS -Disempower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BBC4E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  <w:b/>
                <w:bCs/>
              </w:rPr>
              <w:t>BAS -Antipathy</w:t>
            </w:r>
          </w:p>
        </w:tc>
      </w:tr>
      <w:tr w:rsidR="00105ED8" w:rsidRPr="00EA54DC" w14:paraId="4DCB7992" w14:textId="77777777" w:rsidTr="009B2293">
        <w:tc>
          <w:tcPr>
            <w:tcW w:w="251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D3FB06" w14:textId="77777777" w:rsidR="00105ED8" w:rsidRPr="00EA54DC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54DC">
              <w:rPr>
                <w:rFonts w:ascii="Times New Roman" w:hAnsi="Times New Roman" w:cs="Times New Roman"/>
                <w:b/>
                <w:bCs/>
              </w:rPr>
              <w:t>IIFA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451FD42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586D8BEA" w14:textId="77777777" w:rsidR="00105ED8" w:rsidRPr="00D90A41" w:rsidRDefault="00105ED8" w:rsidP="006111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-0.36</w:t>
            </w:r>
          </w:p>
          <w:p w14:paraId="7D9D8006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</w:rPr>
              <w:t>(0.0005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E45553A" w14:textId="77777777" w:rsidR="00105ED8" w:rsidRPr="00D90A41" w:rsidRDefault="00105ED8" w:rsidP="006111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-0.51</w:t>
            </w:r>
          </w:p>
          <w:p w14:paraId="64E34D09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F0F5098" w14:textId="77777777" w:rsidR="00105ED8" w:rsidRPr="00D90A41" w:rsidRDefault="00105ED8" w:rsidP="006111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0.33</w:t>
            </w:r>
          </w:p>
          <w:p w14:paraId="0993E0DE" w14:textId="77777777" w:rsidR="00105ED8" w:rsidRPr="00D90A41" w:rsidRDefault="00105ED8" w:rsidP="006111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9264BB1" w14:textId="77777777" w:rsidR="00105ED8" w:rsidRPr="00D90A41" w:rsidRDefault="00105ED8" w:rsidP="006111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-0.48</w:t>
            </w:r>
          </w:p>
          <w:p w14:paraId="1D326AC4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236B426" w14:textId="77777777" w:rsidR="00105ED8" w:rsidRPr="00D90A41" w:rsidRDefault="00105ED8" w:rsidP="006111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0.03</w:t>
            </w:r>
          </w:p>
          <w:p w14:paraId="77A9F290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(0.82)</w:t>
            </w:r>
          </w:p>
        </w:tc>
      </w:tr>
      <w:tr w:rsidR="00105ED8" w:rsidRPr="00EA54DC" w14:paraId="153CFB96" w14:textId="77777777" w:rsidTr="009B2293">
        <w:tc>
          <w:tcPr>
            <w:tcW w:w="2515" w:type="dxa"/>
            <w:tcBorders>
              <w:right w:val="single" w:sz="4" w:space="0" w:color="auto"/>
            </w:tcBorders>
            <w:vAlign w:val="center"/>
          </w:tcPr>
          <w:p w14:paraId="1203A83D" w14:textId="77777777" w:rsidR="00105ED8" w:rsidRPr="00EA54DC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 - Total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159E99A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14:paraId="616390AF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30" w:type="dxa"/>
          </w:tcPr>
          <w:p w14:paraId="43B27E50" w14:textId="77777777" w:rsidR="00105ED8" w:rsidRPr="00D90A41" w:rsidRDefault="00105ED8" w:rsidP="006111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0.71</w:t>
            </w:r>
          </w:p>
          <w:p w14:paraId="31A49CC1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1440" w:type="dxa"/>
          </w:tcPr>
          <w:p w14:paraId="131E5BDA" w14:textId="77777777" w:rsidR="00105ED8" w:rsidRPr="00D90A41" w:rsidRDefault="00105ED8" w:rsidP="006111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0.30</w:t>
            </w:r>
          </w:p>
          <w:p w14:paraId="0EB67578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2070" w:type="dxa"/>
          </w:tcPr>
          <w:p w14:paraId="08C523B6" w14:textId="77777777" w:rsidR="00105ED8" w:rsidRPr="00D90A41" w:rsidRDefault="00105ED8" w:rsidP="006111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0.80</w:t>
            </w:r>
          </w:p>
          <w:p w14:paraId="0DF7A98E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1440" w:type="dxa"/>
          </w:tcPr>
          <w:p w14:paraId="7130550B" w14:textId="77777777" w:rsidR="00105ED8" w:rsidRPr="00D90A41" w:rsidRDefault="00105ED8" w:rsidP="006111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0.34</w:t>
            </w:r>
          </w:p>
          <w:p w14:paraId="663B8A7E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(0.0008)</w:t>
            </w:r>
          </w:p>
        </w:tc>
      </w:tr>
      <w:tr w:rsidR="00105ED8" w:rsidRPr="00EA54DC" w14:paraId="02518142" w14:textId="77777777" w:rsidTr="009B2293">
        <w:tc>
          <w:tcPr>
            <w:tcW w:w="2515" w:type="dxa"/>
            <w:tcBorders>
              <w:right w:val="single" w:sz="4" w:space="0" w:color="auto"/>
            </w:tcBorders>
            <w:vAlign w:val="center"/>
          </w:tcPr>
          <w:p w14:paraId="5F8C6DFA" w14:textId="77777777" w:rsidR="00105ED8" w:rsidRPr="00EA54DC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54DC">
              <w:rPr>
                <w:rFonts w:ascii="Times New Roman" w:hAnsi="Times New Roman" w:cs="Times New Roman"/>
                <w:b/>
                <w:bCs/>
              </w:rPr>
              <w:t xml:space="preserve">BAS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 w:rsidRPr="00EA54DC">
              <w:rPr>
                <w:rFonts w:ascii="Times New Roman" w:hAnsi="Times New Roman" w:cs="Times New Roman"/>
                <w:b/>
                <w:bCs/>
              </w:rPr>
              <w:t>Regulating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963EA69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14:paraId="792488C5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99FEA7A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40" w:type="dxa"/>
          </w:tcPr>
          <w:p w14:paraId="56F2F601" w14:textId="77777777" w:rsidR="00105ED8" w:rsidRPr="00D90A41" w:rsidRDefault="00105ED8" w:rsidP="006111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-0.25</w:t>
            </w:r>
          </w:p>
          <w:p w14:paraId="41D45A3B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2070" w:type="dxa"/>
          </w:tcPr>
          <w:p w14:paraId="0A96696C" w14:textId="77777777" w:rsidR="00105ED8" w:rsidRPr="00D90A41" w:rsidRDefault="00105ED8" w:rsidP="006111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0.59</w:t>
            </w:r>
          </w:p>
          <w:p w14:paraId="4756FB7F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1440" w:type="dxa"/>
          </w:tcPr>
          <w:p w14:paraId="6EFB17DE" w14:textId="77777777" w:rsidR="00105ED8" w:rsidRPr="00D90A41" w:rsidRDefault="00105ED8" w:rsidP="006111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-0.03</w:t>
            </w:r>
          </w:p>
          <w:p w14:paraId="31CF8C98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(0.78)</w:t>
            </w:r>
          </w:p>
        </w:tc>
      </w:tr>
      <w:tr w:rsidR="00105ED8" w:rsidRPr="00EA54DC" w14:paraId="1ED66459" w14:textId="77777777" w:rsidTr="009B2293">
        <w:tc>
          <w:tcPr>
            <w:tcW w:w="2515" w:type="dxa"/>
            <w:tcBorders>
              <w:right w:val="single" w:sz="4" w:space="0" w:color="auto"/>
            </w:tcBorders>
            <w:vAlign w:val="center"/>
          </w:tcPr>
          <w:p w14:paraId="0BD872E2" w14:textId="77777777" w:rsidR="00105ED8" w:rsidRPr="00EA54DC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54DC">
              <w:rPr>
                <w:rFonts w:ascii="Times New Roman" w:hAnsi="Times New Roman" w:cs="Times New Roman"/>
                <w:b/>
                <w:bCs/>
              </w:rPr>
              <w:t>BA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-</w:t>
            </w:r>
            <w:r w:rsidRPr="00EA54DC">
              <w:rPr>
                <w:rFonts w:ascii="Times New Roman" w:hAnsi="Times New Roman" w:cs="Times New Roman"/>
                <w:b/>
                <w:bCs/>
              </w:rPr>
              <w:t xml:space="preserve"> Facilitating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9BBFA89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14:paraId="0B87073F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562DA9EB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0DC91DA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A41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070" w:type="dxa"/>
          </w:tcPr>
          <w:p w14:paraId="18D41B8F" w14:textId="77777777" w:rsidR="00105ED8" w:rsidRPr="00D90A41" w:rsidRDefault="00105ED8" w:rsidP="006111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-0.01</w:t>
            </w:r>
          </w:p>
          <w:p w14:paraId="1C31FBBE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(0.92)</w:t>
            </w:r>
          </w:p>
        </w:tc>
        <w:tc>
          <w:tcPr>
            <w:tcW w:w="1440" w:type="dxa"/>
          </w:tcPr>
          <w:p w14:paraId="449363BE" w14:textId="77777777" w:rsidR="00105ED8" w:rsidRPr="00D90A41" w:rsidRDefault="00105ED8" w:rsidP="006111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0.08</w:t>
            </w:r>
          </w:p>
          <w:p w14:paraId="656640F2" w14:textId="77777777" w:rsidR="00105ED8" w:rsidRPr="00D90A41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D90A41">
              <w:rPr>
                <w:rFonts w:ascii="Times New Roman" w:hAnsi="Times New Roman" w:cs="Times New Roman"/>
              </w:rPr>
              <w:t>(0.45)</w:t>
            </w:r>
          </w:p>
        </w:tc>
      </w:tr>
      <w:tr w:rsidR="00105ED8" w:rsidRPr="00EA54DC" w14:paraId="175467A5" w14:textId="77777777" w:rsidTr="009B2293">
        <w:tc>
          <w:tcPr>
            <w:tcW w:w="2515" w:type="dxa"/>
            <w:tcBorders>
              <w:right w:val="single" w:sz="4" w:space="0" w:color="auto"/>
            </w:tcBorders>
            <w:vAlign w:val="center"/>
          </w:tcPr>
          <w:p w14:paraId="21D47B68" w14:textId="77777777" w:rsidR="00105ED8" w:rsidRPr="00EA54DC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54DC">
              <w:rPr>
                <w:rFonts w:ascii="Times New Roman" w:hAnsi="Times New Roman" w:cs="Times New Roman"/>
                <w:b/>
                <w:bCs/>
              </w:rPr>
              <w:t xml:space="preserve">BAS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 w:rsidRPr="00EA54DC">
              <w:rPr>
                <w:rFonts w:ascii="Times New Roman" w:hAnsi="Times New Roman" w:cs="Times New Roman"/>
                <w:b/>
                <w:bCs/>
              </w:rPr>
              <w:t>Disempowering</w:t>
            </w:r>
          </w:p>
        </w:tc>
        <w:tc>
          <w:tcPr>
            <w:tcW w:w="125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F8F0CC9" w14:textId="77777777" w:rsidR="00105ED8" w:rsidRPr="007C7E04" w:rsidRDefault="00105ED8" w:rsidP="00611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14:paraId="5DEA6A36" w14:textId="77777777" w:rsidR="00105ED8" w:rsidRPr="007C7E04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4F988BD" w14:textId="77777777" w:rsidR="00105ED8" w:rsidRPr="007C7E04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3FF7C72" w14:textId="77777777" w:rsidR="00105ED8" w:rsidRPr="007C7E04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2B560DB0" w14:textId="77777777" w:rsidR="00105ED8" w:rsidRPr="007C7E04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E0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1F57DE8C" w14:textId="77777777" w:rsidR="00105ED8" w:rsidRPr="007C7E04" w:rsidRDefault="00105ED8" w:rsidP="006111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C7E04">
              <w:rPr>
                <w:rFonts w:ascii="Times New Roman" w:hAnsi="Times New Roman" w:cs="Times New Roman"/>
              </w:rPr>
              <w:t>0.03</w:t>
            </w:r>
          </w:p>
          <w:p w14:paraId="090170E3" w14:textId="77777777" w:rsidR="00105ED8" w:rsidRPr="007C7E04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  <w:r w:rsidRPr="007C7E04">
              <w:rPr>
                <w:rFonts w:ascii="Times New Roman" w:hAnsi="Times New Roman" w:cs="Times New Roman"/>
              </w:rPr>
              <w:t>(0.76)</w:t>
            </w:r>
          </w:p>
        </w:tc>
      </w:tr>
      <w:tr w:rsidR="00105ED8" w:rsidRPr="00EA54DC" w14:paraId="2F291EA1" w14:textId="77777777" w:rsidTr="009B2293">
        <w:tc>
          <w:tcPr>
            <w:tcW w:w="25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18DABE" w14:textId="77777777" w:rsidR="00105ED8" w:rsidRPr="00EA54DC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54DC">
              <w:rPr>
                <w:rFonts w:ascii="Times New Roman" w:hAnsi="Times New Roman" w:cs="Times New Roman"/>
                <w:b/>
                <w:bCs/>
              </w:rPr>
              <w:t xml:space="preserve">BAS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 w:rsidRPr="00EA54DC">
              <w:rPr>
                <w:rFonts w:ascii="Times New Roman" w:hAnsi="Times New Roman" w:cs="Times New Roman"/>
                <w:b/>
                <w:bCs/>
              </w:rPr>
              <w:t>Antipathy</w:t>
            </w:r>
          </w:p>
        </w:tc>
        <w:tc>
          <w:tcPr>
            <w:tcW w:w="12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8C6E8A" w14:textId="77777777" w:rsidR="00105ED8" w:rsidRPr="007C7E04" w:rsidRDefault="00105ED8" w:rsidP="00611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794A7F" w14:textId="77777777" w:rsidR="00105ED8" w:rsidRPr="007C7E04" w:rsidRDefault="00105ED8" w:rsidP="00611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2BC3FB" w14:textId="77777777" w:rsidR="00105ED8" w:rsidRPr="007C7E04" w:rsidRDefault="00105ED8" w:rsidP="00611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0A2AFF" w14:textId="77777777" w:rsidR="00105ED8" w:rsidRPr="007C7E04" w:rsidRDefault="00105ED8" w:rsidP="00611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203A50" w14:textId="77777777" w:rsidR="00105ED8" w:rsidRPr="007C7E04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  <w:p w14:paraId="5469DDB3" w14:textId="77777777" w:rsidR="00105ED8" w:rsidRPr="007C7E04" w:rsidRDefault="00105ED8" w:rsidP="006111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6AFAEC" w14:textId="77777777" w:rsidR="00105ED8" w:rsidRPr="007C7E04" w:rsidRDefault="00105ED8" w:rsidP="006111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E0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</w:tbl>
    <w:p w14:paraId="5788D9BC" w14:textId="77777777" w:rsidR="00105ED8" w:rsidRDefault="00105ED8" w:rsidP="00105ED8"/>
    <w:p w14:paraId="3815D392" w14:textId="77777777" w:rsidR="00105ED8" w:rsidRDefault="00105ED8" w:rsidP="00105ED8"/>
    <w:p w14:paraId="38624C73" w14:textId="77777777" w:rsidR="00105ED8" w:rsidRPr="00021600" w:rsidRDefault="00105ED8" w:rsidP="00105ED8">
      <w:pPr>
        <w:spacing w:line="240" w:lineRule="auto"/>
        <w:sectPr w:rsidR="00105ED8" w:rsidRPr="00021600" w:rsidSect="00105ED8"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  <w:r w:rsidRPr="002A6B23">
        <w:rPr>
          <w:rFonts w:ascii="Times New Roman" w:hAnsi="Times New Roman" w:cs="Times New Roman"/>
        </w:rPr>
        <w:br w:type="page"/>
      </w:r>
    </w:p>
    <w:p w14:paraId="768B36CD" w14:textId="5B9716E0" w:rsidR="00105ED8" w:rsidRPr="00A33092" w:rsidRDefault="00105ED8" w:rsidP="00105E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3092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f MoMS HP</w:t>
      </w:r>
      <w:r w:rsidR="006F5E8C">
        <w:rPr>
          <w:rFonts w:ascii="Times New Roman" w:hAnsi="Times New Roman" w:cs="Times New Roman"/>
          <w:b/>
          <w:bCs/>
        </w:rPr>
        <w:t xml:space="preserve"> </w:t>
      </w:r>
      <w:r w:rsidR="006F5E8C" w:rsidRPr="004E459D">
        <w:rPr>
          <w:rFonts w:ascii="Times New Roman" w:eastAsia="Times New Roman" w:hAnsi="Times New Roman" w:cs="Times New Roman"/>
          <w:b/>
          <w:bCs/>
          <w:sz w:val="24"/>
          <w:szCs w:val="24"/>
        </w:rPr>
        <w:t>– Survey 1</w:t>
      </w:r>
      <w:r w:rsidR="006F5E8C" w:rsidRPr="006F185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tudy recruitment poster</w:t>
      </w:r>
    </w:p>
    <w:p w14:paraId="55C25301" w14:textId="77777777" w:rsidR="00105ED8" w:rsidRDefault="00105ED8" w:rsidP="00105E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EFCAE8" wp14:editId="1692E7F7">
            <wp:extent cx="8187070" cy="4605226"/>
            <wp:effectExtent l="0" t="0" r="4445" b="5080"/>
            <wp:docPr id="117409864" name="Picture 2" descr="A yellow and black flyer with a 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09864" name="Picture 2" descr="A yellow and black flyer with a qr cod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18595" cy="4622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72302" w14:textId="77777777" w:rsidR="00105ED8" w:rsidRDefault="00105ED8" w:rsidP="00105ED8">
      <w:pPr>
        <w:rPr>
          <w:rFonts w:ascii="Times New Roman" w:hAnsi="Times New Roman" w:cs="Times New Roman"/>
          <w:sz w:val="24"/>
          <w:szCs w:val="24"/>
        </w:rPr>
      </w:pPr>
    </w:p>
    <w:p w14:paraId="1606CECF" w14:textId="77777777" w:rsidR="00105ED8" w:rsidRDefault="00105ED8" w:rsidP="00105ED8">
      <w:pPr>
        <w:rPr>
          <w:rFonts w:ascii="Times New Roman" w:hAnsi="Times New Roman" w:cs="Times New Roman"/>
          <w:sz w:val="24"/>
          <w:szCs w:val="24"/>
        </w:rPr>
      </w:pPr>
    </w:p>
    <w:p w14:paraId="1E388ED4" w14:textId="77777777" w:rsidR="00105ED8" w:rsidRDefault="00105ED8" w:rsidP="00105ED8">
      <w:pPr>
        <w:rPr>
          <w:rFonts w:ascii="Times New Roman" w:hAnsi="Times New Roman" w:cs="Times New Roman"/>
          <w:sz w:val="24"/>
          <w:szCs w:val="24"/>
        </w:rPr>
        <w:sectPr w:rsidR="00105ED8" w:rsidSect="00105ED8"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7ACC1442" w14:textId="1266A791" w:rsidR="00105ED8" w:rsidRPr="001E2AD0" w:rsidRDefault="00105ED8" w:rsidP="001E2AD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F5E8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. Bf MoMS PP</w:t>
      </w:r>
      <w:r w:rsidRPr="001E2A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5E8C" w:rsidRPr="006F5E8C">
        <w:rPr>
          <w:rFonts w:ascii="Times New Roman" w:eastAsia="Times New Roman" w:hAnsi="Times New Roman" w:cs="Times New Roman"/>
          <w:b/>
          <w:bCs/>
          <w:sz w:val="24"/>
          <w:szCs w:val="24"/>
        </w:rPr>
        <w:t>– Survey 2</w:t>
      </w:r>
      <w:r w:rsidR="006F5E8C" w:rsidRPr="006F5E8C">
        <w:rPr>
          <w:rFonts w:ascii="Times New Roman" w:hAnsi="Times New Roman" w:cs="Times New Roman"/>
          <w:b/>
          <w:bCs/>
        </w:rPr>
        <w:t xml:space="preserve"> </w:t>
      </w:r>
      <w:r w:rsidRPr="001E2AD0">
        <w:rPr>
          <w:rFonts w:ascii="Times New Roman" w:hAnsi="Times New Roman" w:cs="Times New Roman"/>
          <w:b/>
          <w:bCs/>
          <w:sz w:val="24"/>
          <w:szCs w:val="24"/>
        </w:rPr>
        <w:t>Study recruitment poster</w:t>
      </w:r>
    </w:p>
    <w:p w14:paraId="02321F7E" w14:textId="77777777" w:rsidR="00105ED8" w:rsidRPr="005750D8" w:rsidRDefault="00105ED8" w:rsidP="00105ED8">
      <w:r>
        <w:rPr>
          <w:noProof/>
        </w:rPr>
        <w:drawing>
          <wp:inline distT="0" distB="0" distL="0" distR="0" wp14:anchorId="4767A060" wp14:editId="6D805631">
            <wp:extent cx="8490372" cy="4775835"/>
            <wp:effectExtent l="0" t="0" r="6350" b="0"/>
            <wp:docPr id="2058297152" name="Picture 4" descr="A yellow and black poster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297152" name="Picture 4" descr="A yellow and black poster with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11052" cy="4787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ECD75" w14:textId="77777777" w:rsidR="00105ED8" w:rsidRDefault="00105ED8" w:rsidP="00105ED8"/>
    <w:p w14:paraId="7F4CF38B" w14:textId="77777777" w:rsidR="00105ED8" w:rsidRDefault="00105ED8" w:rsidP="00105ED8">
      <w:pPr>
        <w:sectPr w:rsidR="00105ED8" w:rsidSect="00105ED8"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46281DDF" w14:textId="05A94B06" w:rsidR="00105ED8" w:rsidRPr="001E2AD0" w:rsidRDefault="00105ED8" w:rsidP="001E2AD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F5E8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3. </w:t>
      </w:r>
      <w:r w:rsidRPr="001E2AD0">
        <w:rPr>
          <w:rFonts w:ascii="Times New Roman" w:hAnsi="Times New Roman" w:cs="Times New Roman"/>
          <w:b/>
          <w:bCs/>
          <w:sz w:val="24"/>
          <w:szCs w:val="24"/>
        </w:rPr>
        <w:t>Bf MoMS HP</w:t>
      </w:r>
      <w:r w:rsidR="006F5E8C" w:rsidRPr="001E2A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5E8C" w:rsidRPr="006F5E8C">
        <w:rPr>
          <w:rFonts w:ascii="Times New Roman" w:eastAsia="Times New Roman" w:hAnsi="Times New Roman" w:cs="Times New Roman"/>
          <w:b/>
          <w:bCs/>
          <w:sz w:val="24"/>
          <w:szCs w:val="24"/>
        </w:rPr>
        <w:t>– Survey 1</w:t>
      </w:r>
      <w:r w:rsidR="006F5E8C" w:rsidRPr="006F5E8C">
        <w:rPr>
          <w:rFonts w:ascii="Times New Roman" w:hAnsi="Times New Roman" w:cs="Times New Roman"/>
          <w:b/>
          <w:bCs/>
        </w:rPr>
        <w:t xml:space="preserve"> </w:t>
      </w:r>
      <w:r w:rsidRPr="001E2AD0">
        <w:rPr>
          <w:rFonts w:ascii="Times New Roman" w:hAnsi="Times New Roman" w:cs="Times New Roman"/>
          <w:b/>
          <w:bCs/>
          <w:sz w:val="24"/>
          <w:szCs w:val="24"/>
        </w:rPr>
        <w:t>Flowchart for the inclusion process for completed participant surveys</w:t>
      </w:r>
    </w:p>
    <w:p w14:paraId="0C0ECFF4" w14:textId="77777777" w:rsidR="00105ED8" w:rsidRDefault="00105ED8" w:rsidP="00105ED8">
      <w:r>
        <w:rPr>
          <w:noProof/>
        </w:rPr>
        <w:drawing>
          <wp:inline distT="0" distB="0" distL="0" distR="0" wp14:anchorId="6F779567" wp14:editId="59AB7725">
            <wp:extent cx="5943600" cy="4698365"/>
            <wp:effectExtent l="0" t="0" r="0" b="635"/>
            <wp:docPr id="45533801" name="Picture 1" descr="A flowchart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33801" name="Picture 1" descr="A flowchart of a survey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C723F" w14:textId="77777777" w:rsidR="00105ED8" w:rsidRDefault="00105ED8" w:rsidP="00105ED8"/>
    <w:p w14:paraId="22C7B3FB" w14:textId="77777777" w:rsidR="00105ED8" w:rsidRDefault="00105ED8" w:rsidP="00105ED8">
      <w:r>
        <w:br w:type="page"/>
      </w:r>
    </w:p>
    <w:p w14:paraId="62505689" w14:textId="674DE014" w:rsidR="00105ED8" w:rsidRPr="00AE6836" w:rsidRDefault="00105ED8" w:rsidP="00105ED8">
      <w:pPr>
        <w:rPr>
          <w:rFonts w:ascii="Times New Roman" w:hAnsi="Times New Roman" w:cs="Times New Roman"/>
          <w:sz w:val="24"/>
          <w:szCs w:val="24"/>
        </w:rPr>
      </w:pPr>
      <w:r w:rsidRPr="00AE683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AE683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f Mo</w:t>
      </w:r>
      <w:r w:rsidRPr="006F5E8C">
        <w:rPr>
          <w:rFonts w:ascii="Times New Roman" w:hAnsi="Times New Roman" w:cs="Times New Roman"/>
          <w:b/>
          <w:bCs/>
          <w:sz w:val="24"/>
          <w:szCs w:val="24"/>
        </w:rPr>
        <w:t>MS PP</w:t>
      </w:r>
      <w:r w:rsidR="006F5E8C" w:rsidRPr="006F5E8C">
        <w:rPr>
          <w:rFonts w:ascii="Times New Roman" w:hAnsi="Times New Roman" w:cs="Times New Roman"/>
          <w:b/>
          <w:bCs/>
        </w:rPr>
        <w:t xml:space="preserve"> </w:t>
      </w:r>
      <w:r w:rsidR="006F5E8C" w:rsidRPr="006F5E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– Survey 2 </w:t>
      </w:r>
      <w:r w:rsidRPr="001E2AD0">
        <w:rPr>
          <w:rFonts w:ascii="Times New Roman" w:hAnsi="Times New Roman" w:cs="Times New Roman"/>
          <w:b/>
          <w:bCs/>
          <w:sz w:val="24"/>
          <w:szCs w:val="24"/>
        </w:rPr>
        <w:t>Flowchart for the inclusion process for completed participant surveys.</w:t>
      </w:r>
    </w:p>
    <w:p w14:paraId="3F14A202" w14:textId="77777777" w:rsidR="00105ED8" w:rsidRDefault="00105ED8" w:rsidP="00105ED8"/>
    <w:p w14:paraId="1597F135" w14:textId="77777777" w:rsidR="00105ED8" w:rsidRDefault="00105ED8" w:rsidP="00105ED8"/>
    <w:p w14:paraId="010D46DD" w14:textId="77777777" w:rsidR="00105ED8" w:rsidRDefault="00105ED8" w:rsidP="00105ED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06A17B" wp14:editId="736DB9C2">
                <wp:simplePos x="0" y="0"/>
                <wp:positionH relativeFrom="column">
                  <wp:posOffset>5080</wp:posOffset>
                </wp:positionH>
                <wp:positionV relativeFrom="paragraph">
                  <wp:posOffset>12700</wp:posOffset>
                </wp:positionV>
                <wp:extent cx="2171700" cy="1042987"/>
                <wp:effectExtent l="12700" t="12700" r="25400" b="24130"/>
                <wp:wrapNone/>
                <wp:docPr id="87660562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1042987"/>
                        </a:xfrm>
                        <a:prstGeom prst="rect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9299EE" w14:textId="77777777" w:rsidR="00105ED8" w:rsidRPr="00C00B71" w:rsidRDefault="00105ED8" w:rsidP="00105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</w:rPr>
                              <w:t>Initial survey responses</w:t>
                            </w:r>
                          </w:p>
                          <w:p w14:paraId="5827FB7A" w14:textId="77777777" w:rsidR="00105ED8" w:rsidRPr="00C00B71" w:rsidRDefault="00105ED8" w:rsidP="00105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</w:rPr>
                              <w:t>(n = 3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06A17B" id="Rectangle 1" o:spid="_x0000_s1026" style="position:absolute;margin-left:.4pt;margin-top:1pt;width:171pt;height:82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" fillcolor="white [3201]" strokecolor="black [3213]" strokeweight="3pt">
                <v:textbox>
                  <w:txbxContent>
                    <w:p w14:paraId="099299EE" w14:textId="77777777" w:rsidR="00105ED8" w:rsidRPr="00C00B71" w:rsidRDefault="00105ED8" w:rsidP="00105ED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</w:rPr>
                        <w:t>Initial survey responses</w:t>
                      </w:r>
                    </w:p>
                    <w:p w14:paraId="5827FB7A" w14:textId="77777777" w:rsidR="00105ED8" w:rsidRPr="00C00B71" w:rsidRDefault="00105ED8" w:rsidP="00105ED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</w:rPr>
                        <w:t>(n = 31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7C2BA8" wp14:editId="5DA3A053">
                <wp:simplePos x="0" y="0"/>
                <wp:positionH relativeFrom="column">
                  <wp:posOffset>0</wp:posOffset>
                </wp:positionH>
                <wp:positionV relativeFrom="paragraph">
                  <wp:posOffset>1951355</wp:posOffset>
                </wp:positionV>
                <wp:extent cx="2171700" cy="1042987"/>
                <wp:effectExtent l="12700" t="12700" r="25400" b="24130"/>
                <wp:wrapNone/>
                <wp:docPr id="138253107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1042987"/>
                        </a:xfrm>
                        <a:prstGeom prst="rect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F8A2DA" w14:textId="77777777" w:rsidR="00105ED8" w:rsidRPr="00C00B71" w:rsidRDefault="00105ED8" w:rsidP="00105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</w:rPr>
                              <w:t>Completed survey</w:t>
                            </w:r>
                          </w:p>
                          <w:p w14:paraId="388C3167" w14:textId="77777777" w:rsidR="00105ED8" w:rsidRPr="00C00B71" w:rsidRDefault="00105ED8" w:rsidP="00105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</w:rPr>
                              <w:t>(n = 19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37C2BA8" id="_x0000_s1027" style="position:absolute;margin-left:0;margin-top:153.65pt;width:171pt;height:82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" fillcolor="white [3201]" strokecolor="black [3213]" strokeweight="3pt">
                <v:textbox>
                  <w:txbxContent>
                    <w:p w14:paraId="17F8A2DA" w14:textId="77777777" w:rsidR="00105ED8" w:rsidRPr="00C00B71" w:rsidRDefault="00105ED8" w:rsidP="00105ED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</w:rPr>
                        <w:t>Completed survey</w:t>
                      </w:r>
                    </w:p>
                    <w:p w14:paraId="388C3167" w14:textId="77777777" w:rsidR="00105ED8" w:rsidRPr="00C00B71" w:rsidRDefault="00105ED8" w:rsidP="00105ED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</w:rPr>
                        <w:t>(n = 19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4A7740" wp14:editId="68CDD00D">
                <wp:simplePos x="0" y="0"/>
                <wp:positionH relativeFrom="column">
                  <wp:posOffset>2834005</wp:posOffset>
                </wp:positionH>
                <wp:positionV relativeFrom="paragraph">
                  <wp:posOffset>1041400</wp:posOffset>
                </wp:positionV>
                <wp:extent cx="2257425" cy="1042670"/>
                <wp:effectExtent l="12700" t="12700" r="28575" b="24130"/>
                <wp:wrapNone/>
                <wp:docPr id="104825388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1042670"/>
                        </a:xfrm>
                        <a:prstGeom prst="rect">
                          <a:avLst/>
                        </a:prstGeom>
                        <a:ln w="38100">
                          <a:solidFill>
                            <a:schemeClr val="bg2">
                              <a:lumMod val="9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69E887" w14:textId="77777777" w:rsidR="00105ED8" w:rsidRPr="00C00B71" w:rsidRDefault="00105ED8" w:rsidP="00105ED8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Excluded:</w:t>
                            </w:r>
                          </w:p>
                          <w:p w14:paraId="030A534C" w14:textId="77777777" w:rsidR="00105ED8" w:rsidRPr="00C00B71" w:rsidRDefault="00105ED8" w:rsidP="00105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</w:rPr>
                              <w:t>Incomplete responses</w:t>
                            </w:r>
                          </w:p>
                          <w:p w14:paraId="3E2A2C54" w14:textId="77777777" w:rsidR="00105ED8" w:rsidRPr="00C00B71" w:rsidRDefault="00105ED8" w:rsidP="00105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</w:rPr>
                              <w:t>(n = 10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94A7740" id="_x0000_s1028" style="position:absolute;margin-left:223.15pt;margin-top:82pt;width:177.75pt;height:82.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" fillcolor="white [3201]" strokecolor="#d0d0d0 [2894]" strokeweight="3pt">
                <v:textbox>
                  <w:txbxContent>
                    <w:p w14:paraId="1D69E887" w14:textId="77777777" w:rsidR="00105ED8" w:rsidRPr="00C00B71" w:rsidRDefault="00105ED8" w:rsidP="00105ED8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  <w:i/>
                          <w:iCs/>
                        </w:rPr>
                        <w:t>Excluded:</w:t>
                      </w:r>
                    </w:p>
                    <w:p w14:paraId="030A534C" w14:textId="77777777" w:rsidR="00105ED8" w:rsidRPr="00C00B71" w:rsidRDefault="00105ED8" w:rsidP="00105ED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</w:rPr>
                        <w:t>Incomplete responses</w:t>
                      </w:r>
                    </w:p>
                    <w:p w14:paraId="3E2A2C54" w14:textId="77777777" w:rsidR="00105ED8" w:rsidRPr="00C00B71" w:rsidRDefault="00105ED8" w:rsidP="00105ED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</w:rPr>
                        <w:t>(n = 10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B381F4" wp14:editId="138D3174">
                <wp:simplePos x="0" y="0"/>
                <wp:positionH relativeFrom="column">
                  <wp:posOffset>2828925</wp:posOffset>
                </wp:positionH>
                <wp:positionV relativeFrom="paragraph">
                  <wp:posOffset>2993390</wp:posOffset>
                </wp:positionV>
                <wp:extent cx="2171700" cy="1042987"/>
                <wp:effectExtent l="12700" t="12700" r="25400" b="24130"/>
                <wp:wrapNone/>
                <wp:docPr id="30436823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1042987"/>
                        </a:xfrm>
                        <a:prstGeom prst="rect">
                          <a:avLst/>
                        </a:prstGeom>
                        <a:ln w="38100">
                          <a:solidFill>
                            <a:schemeClr val="bg2">
                              <a:lumMod val="9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0F990F" w14:textId="77777777" w:rsidR="00105ED8" w:rsidRPr="00C00B71" w:rsidRDefault="00105ED8" w:rsidP="00105ED8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Excluded:</w:t>
                            </w:r>
                          </w:p>
                          <w:p w14:paraId="376FDA59" w14:textId="77777777" w:rsidR="00105ED8" w:rsidRPr="00C00B71" w:rsidRDefault="00105ED8" w:rsidP="00105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</w:rPr>
                              <w:t>Outside of the USA</w:t>
                            </w:r>
                          </w:p>
                          <w:p w14:paraId="59185296" w14:textId="77777777" w:rsidR="00105ED8" w:rsidRPr="00C00B71" w:rsidRDefault="00105ED8" w:rsidP="00105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</w:rPr>
                              <w:t>(n = 2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B381F4" id="_x0000_s1029" style="position:absolute;margin-left:222.75pt;margin-top:235.7pt;width:171pt;height:82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" fillcolor="white [3201]" strokecolor="#d0d0d0 [2894]" strokeweight="3pt">
                <v:textbox>
                  <w:txbxContent>
                    <w:p w14:paraId="7E0F990F" w14:textId="77777777" w:rsidR="00105ED8" w:rsidRPr="00C00B71" w:rsidRDefault="00105ED8" w:rsidP="00105ED8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  <w:i/>
                          <w:iCs/>
                        </w:rPr>
                        <w:t>Excluded:</w:t>
                      </w:r>
                    </w:p>
                    <w:p w14:paraId="376FDA59" w14:textId="77777777" w:rsidR="00105ED8" w:rsidRPr="00C00B71" w:rsidRDefault="00105ED8" w:rsidP="00105ED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</w:rPr>
                        <w:t>Outside of the USA</w:t>
                      </w:r>
                    </w:p>
                    <w:p w14:paraId="59185296" w14:textId="77777777" w:rsidR="00105ED8" w:rsidRPr="00C00B71" w:rsidRDefault="00105ED8" w:rsidP="00105ED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</w:rPr>
                        <w:t>(n = 2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AEF161" wp14:editId="146EDF99">
                <wp:simplePos x="0" y="0"/>
                <wp:positionH relativeFrom="column">
                  <wp:posOffset>0</wp:posOffset>
                </wp:positionH>
                <wp:positionV relativeFrom="paragraph">
                  <wp:posOffset>3908425</wp:posOffset>
                </wp:positionV>
                <wp:extent cx="2171700" cy="1042987"/>
                <wp:effectExtent l="12700" t="12700" r="25400" b="24130"/>
                <wp:wrapNone/>
                <wp:docPr id="89335568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1042987"/>
                        </a:xfrm>
                        <a:prstGeom prst="rect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12142A" w14:textId="77777777" w:rsidR="00105ED8" w:rsidRPr="00C00B71" w:rsidRDefault="00105ED8" w:rsidP="00105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</w:rPr>
                              <w:t>Participants within the USA</w:t>
                            </w:r>
                          </w:p>
                          <w:p w14:paraId="6C9C5C48" w14:textId="77777777" w:rsidR="00105ED8" w:rsidRPr="00C00B71" w:rsidRDefault="00105ED8" w:rsidP="00105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</w:rPr>
                              <w:t>(n = 17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AEF161" id="_x0000_s1030" style="position:absolute;margin-left:0;margin-top:307.75pt;width:171pt;height:82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" fillcolor="white [3201]" strokecolor="black [3213]" strokeweight="3pt">
                <v:textbox>
                  <w:txbxContent>
                    <w:p w14:paraId="4C12142A" w14:textId="77777777" w:rsidR="00105ED8" w:rsidRPr="00C00B71" w:rsidRDefault="00105ED8" w:rsidP="00105ED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</w:rPr>
                        <w:t>Participants within the USA</w:t>
                      </w:r>
                    </w:p>
                    <w:p w14:paraId="6C9C5C48" w14:textId="77777777" w:rsidR="00105ED8" w:rsidRPr="00C00B71" w:rsidRDefault="00105ED8" w:rsidP="00105ED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</w:rPr>
                        <w:t>(n = 17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849D63" wp14:editId="0696D0A3">
                <wp:simplePos x="0" y="0"/>
                <wp:positionH relativeFrom="column">
                  <wp:posOffset>1111885</wp:posOffset>
                </wp:positionH>
                <wp:positionV relativeFrom="paragraph">
                  <wp:posOffset>1533525</wp:posOffset>
                </wp:positionV>
                <wp:extent cx="1722438" cy="0"/>
                <wp:effectExtent l="0" t="76200" r="0" b="88900"/>
                <wp:wrapNone/>
                <wp:docPr id="75110840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2438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bg2">
                              <a:lumMod val="9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A0C026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87.55pt;margin-top:120.75pt;width:135.6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" strokecolor="#d0d0d0 [2894]" strokeweight="3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CE9F75" wp14:editId="2BC825B8">
                <wp:simplePos x="0" y="0"/>
                <wp:positionH relativeFrom="column">
                  <wp:posOffset>1106805</wp:posOffset>
                </wp:positionH>
                <wp:positionV relativeFrom="paragraph">
                  <wp:posOffset>3477895</wp:posOffset>
                </wp:positionV>
                <wp:extent cx="1722438" cy="0"/>
                <wp:effectExtent l="0" t="76200" r="0" b="88900"/>
                <wp:wrapNone/>
                <wp:docPr id="113597968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2438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bg2">
                              <a:lumMod val="9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F00978" id="Straight Arrow Connector 3" o:spid="_x0000_s1026" type="#_x0000_t32" style="position:absolute;margin-left:87.15pt;margin-top:273.85pt;width:135.6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" strokecolor="#d0d0d0 [2894]" strokeweight="3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5BD1FF" wp14:editId="3593E86C">
                <wp:simplePos x="0" y="0"/>
                <wp:positionH relativeFrom="column">
                  <wp:posOffset>0</wp:posOffset>
                </wp:positionH>
                <wp:positionV relativeFrom="paragraph">
                  <wp:posOffset>5852160</wp:posOffset>
                </wp:positionV>
                <wp:extent cx="2171700" cy="1042670"/>
                <wp:effectExtent l="12700" t="12700" r="25400" b="24130"/>
                <wp:wrapNone/>
                <wp:docPr id="139987484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1042670"/>
                        </a:xfrm>
                        <a:prstGeom prst="rect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D8CB46" w14:textId="77777777" w:rsidR="00105ED8" w:rsidRPr="00C00B71" w:rsidRDefault="00105ED8" w:rsidP="00105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</w:rPr>
                              <w:t>Final Analysis</w:t>
                            </w:r>
                          </w:p>
                          <w:p w14:paraId="3EFB1E49" w14:textId="77777777" w:rsidR="00105ED8" w:rsidRPr="00C00B71" w:rsidRDefault="00105ED8" w:rsidP="00105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</w:rPr>
                              <w:t>(n = 16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5BD1FF" id="_x0000_s1031" style="position:absolute;margin-left:0;margin-top:460.8pt;width:171pt;height:82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" fillcolor="white [3201]" strokecolor="black [3213]" strokeweight="3pt">
                <v:textbox>
                  <w:txbxContent>
                    <w:p w14:paraId="53D8CB46" w14:textId="77777777" w:rsidR="00105ED8" w:rsidRPr="00C00B71" w:rsidRDefault="00105ED8" w:rsidP="00105ED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</w:rPr>
                        <w:t>Final Analysis</w:t>
                      </w:r>
                    </w:p>
                    <w:p w14:paraId="3EFB1E49" w14:textId="77777777" w:rsidR="00105ED8" w:rsidRPr="00C00B71" w:rsidRDefault="00105ED8" w:rsidP="00105ED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</w:rPr>
                        <w:t>(n = 16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484756" wp14:editId="1DE56864">
                <wp:simplePos x="0" y="0"/>
                <wp:positionH relativeFrom="column">
                  <wp:posOffset>2828925</wp:posOffset>
                </wp:positionH>
                <wp:positionV relativeFrom="paragraph">
                  <wp:posOffset>4951730</wp:posOffset>
                </wp:positionV>
                <wp:extent cx="2171700" cy="1042987"/>
                <wp:effectExtent l="12700" t="12700" r="25400" b="24130"/>
                <wp:wrapNone/>
                <wp:docPr id="16117805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1042987"/>
                        </a:xfrm>
                        <a:prstGeom prst="rect">
                          <a:avLst/>
                        </a:prstGeom>
                        <a:ln w="38100">
                          <a:solidFill>
                            <a:schemeClr val="bg2">
                              <a:lumMod val="9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533C5A" w14:textId="77777777" w:rsidR="00105ED8" w:rsidRPr="00C00B71" w:rsidRDefault="00105ED8" w:rsidP="00105ED8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Excluded:</w:t>
                            </w:r>
                          </w:p>
                          <w:p w14:paraId="323F18A5" w14:textId="77777777" w:rsidR="00105ED8" w:rsidRPr="00C00B71" w:rsidRDefault="00105ED8" w:rsidP="00105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</w:rPr>
                              <w:t>Male</w:t>
                            </w:r>
                          </w:p>
                          <w:p w14:paraId="39A14483" w14:textId="77777777" w:rsidR="00105ED8" w:rsidRPr="00C00B71" w:rsidRDefault="00105ED8" w:rsidP="00105E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0B71">
                              <w:rPr>
                                <w:rFonts w:ascii="Times New Roman" w:hAnsi="Times New Roman" w:cs="Times New Roman"/>
                              </w:rPr>
                              <w:t>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484756" id="_x0000_s1032" style="position:absolute;margin-left:222.75pt;margin-top:389.9pt;width:171pt;height:82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" fillcolor="white [3201]" strokecolor="#d0d0d0 [2894]" strokeweight="3pt">
                <v:textbox>
                  <w:txbxContent>
                    <w:p w14:paraId="36533C5A" w14:textId="77777777" w:rsidR="00105ED8" w:rsidRPr="00C00B71" w:rsidRDefault="00105ED8" w:rsidP="00105ED8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  <w:i/>
                          <w:iCs/>
                        </w:rPr>
                        <w:t>Excluded:</w:t>
                      </w:r>
                    </w:p>
                    <w:p w14:paraId="323F18A5" w14:textId="77777777" w:rsidR="00105ED8" w:rsidRPr="00C00B71" w:rsidRDefault="00105ED8" w:rsidP="00105ED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</w:rPr>
                        <w:t>Male</w:t>
                      </w:r>
                    </w:p>
                    <w:p w14:paraId="39A14483" w14:textId="77777777" w:rsidR="00105ED8" w:rsidRPr="00C00B71" w:rsidRDefault="00105ED8" w:rsidP="00105ED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C00B71">
                        <w:rPr>
                          <w:rFonts w:ascii="Times New Roman" w:hAnsi="Times New Roman" w:cs="Times New Roman"/>
                        </w:rPr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E27602" wp14:editId="7ED5EE9C">
                <wp:simplePos x="0" y="0"/>
                <wp:positionH relativeFrom="column">
                  <wp:posOffset>1107440</wp:posOffset>
                </wp:positionH>
                <wp:positionV relativeFrom="paragraph">
                  <wp:posOffset>5464175</wp:posOffset>
                </wp:positionV>
                <wp:extent cx="1722438" cy="0"/>
                <wp:effectExtent l="0" t="76200" r="0" b="88900"/>
                <wp:wrapNone/>
                <wp:docPr id="1098214016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2438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bg2">
                              <a:lumMod val="9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387D22" id="Straight Arrow Connector 3" o:spid="_x0000_s1026" type="#_x0000_t32" style="position:absolute;margin-left:87.2pt;margin-top:430.25pt;width:135.6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" strokecolor="#d0d0d0 [2894]" strokeweight="3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2FC63D" wp14:editId="73D4FDD4">
                <wp:simplePos x="0" y="0"/>
                <wp:positionH relativeFrom="column">
                  <wp:posOffset>1105535</wp:posOffset>
                </wp:positionH>
                <wp:positionV relativeFrom="paragraph">
                  <wp:posOffset>1042670</wp:posOffset>
                </wp:positionV>
                <wp:extent cx="0" cy="900430"/>
                <wp:effectExtent l="76200" t="0" r="88900" b="39370"/>
                <wp:wrapNone/>
                <wp:docPr id="166999687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043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B45CC7" id="Straight Arrow Connector 2" o:spid="_x0000_s1026" type="#_x0000_t32" style="position:absolute;margin-left:87.05pt;margin-top:82.1pt;width:0;height:70.9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" strokecolor="black [3213]" strokeweight="3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1AAEF7" wp14:editId="13B72ACD">
                <wp:simplePos x="0" y="0"/>
                <wp:positionH relativeFrom="column">
                  <wp:posOffset>1113155</wp:posOffset>
                </wp:positionH>
                <wp:positionV relativeFrom="paragraph">
                  <wp:posOffset>2981325</wp:posOffset>
                </wp:positionV>
                <wp:extent cx="0" cy="900430"/>
                <wp:effectExtent l="76200" t="0" r="88900" b="39370"/>
                <wp:wrapNone/>
                <wp:docPr id="78313046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043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477A4E" id="Straight Arrow Connector 2" o:spid="_x0000_s1026" type="#_x0000_t32" style="position:absolute;margin-left:87.65pt;margin-top:234.75pt;width:0;height:70.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" strokecolor="black [3213]" strokeweight="3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F1B19E" wp14:editId="7737EE9C">
                <wp:simplePos x="0" y="0"/>
                <wp:positionH relativeFrom="column">
                  <wp:posOffset>1106805</wp:posOffset>
                </wp:positionH>
                <wp:positionV relativeFrom="paragraph">
                  <wp:posOffset>4938395</wp:posOffset>
                </wp:positionV>
                <wp:extent cx="0" cy="900430"/>
                <wp:effectExtent l="76200" t="0" r="88900" b="39370"/>
                <wp:wrapNone/>
                <wp:docPr id="130660811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043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B0F28A" id="Straight Arrow Connector 2" o:spid="_x0000_s1026" type="#_x0000_t32" style="position:absolute;margin-left:87.15pt;margin-top:388.85pt;width:0;height:70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" strokecolor="black [3213]" strokeweight="3pt">
                <v:stroke endarrow="block" joinstyle="miter"/>
              </v:shape>
            </w:pict>
          </mc:Fallback>
        </mc:AlternateContent>
      </w:r>
    </w:p>
    <w:p w14:paraId="75644022" w14:textId="77777777" w:rsidR="00105ED8" w:rsidRDefault="00105ED8" w:rsidP="00105ED8"/>
    <w:p w14:paraId="21FD4CDE" w14:textId="77777777" w:rsidR="00105ED8" w:rsidRDefault="00105ED8" w:rsidP="00105ED8"/>
    <w:p w14:paraId="0D7AB10D" w14:textId="77777777" w:rsidR="00105ED8" w:rsidRDefault="00105ED8" w:rsidP="00105ED8"/>
    <w:p w14:paraId="36E6EF61" w14:textId="77777777" w:rsidR="00E04B82" w:rsidRDefault="00E04B82"/>
    <w:sectPr w:rsidR="00E04B82" w:rsidSect="00105ED8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ED8"/>
    <w:rsid w:val="000020DE"/>
    <w:rsid w:val="00011585"/>
    <w:rsid w:val="00036A96"/>
    <w:rsid w:val="00044A1F"/>
    <w:rsid w:val="0005767C"/>
    <w:rsid w:val="000609EE"/>
    <w:rsid w:val="00062B11"/>
    <w:rsid w:val="000632B9"/>
    <w:rsid w:val="00064450"/>
    <w:rsid w:val="0009601D"/>
    <w:rsid w:val="000A4EF3"/>
    <w:rsid w:val="000A5563"/>
    <w:rsid w:val="000C58F2"/>
    <w:rsid w:val="000C7CBE"/>
    <w:rsid w:val="000D3A5B"/>
    <w:rsid w:val="000E3D46"/>
    <w:rsid w:val="000E483A"/>
    <w:rsid w:val="000F0D52"/>
    <w:rsid w:val="00105ED8"/>
    <w:rsid w:val="001128AA"/>
    <w:rsid w:val="00121192"/>
    <w:rsid w:val="00132872"/>
    <w:rsid w:val="001342BA"/>
    <w:rsid w:val="00145342"/>
    <w:rsid w:val="00147E65"/>
    <w:rsid w:val="0015167B"/>
    <w:rsid w:val="001570D0"/>
    <w:rsid w:val="00164258"/>
    <w:rsid w:val="0016648C"/>
    <w:rsid w:val="00166715"/>
    <w:rsid w:val="00174748"/>
    <w:rsid w:val="00185C24"/>
    <w:rsid w:val="00187367"/>
    <w:rsid w:val="001A09BC"/>
    <w:rsid w:val="001C13FC"/>
    <w:rsid w:val="001C30F4"/>
    <w:rsid w:val="001C3335"/>
    <w:rsid w:val="001D1165"/>
    <w:rsid w:val="001D3A85"/>
    <w:rsid w:val="001D511A"/>
    <w:rsid w:val="001D6C30"/>
    <w:rsid w:val="001E2AD0"/>
    <w:rsid w:val="001E4549"/>
    <w:rsid w:val="001E4F8E"/>
    <w:rsid w:val="001E7B06"/>
    <w:rsid w:val="00203A82"/>
    <w:rsid w:val="00216084"/>
    <w:rsid w:val="00241AFD"/>
    <w:rsid w:val="0024207B"/>
    <w:rsid w:val="002555DC"/>
    <w:rsid w:val="00266F7A"/>
    <w:rsid w:val="00284423"/>
    <w:rsid w:val="00291767"/>
    <w:rsid w:val="002A1FBD"/>
    <w:rsid w:val="002A576A"/>
    <w:rsid w:val="002B2708"/>
    <w:rsid w:val="002C7A0E"/>
    <w:rsid w:val="002D0785"/>
    <w:rsid w:val="002D2292"/>
    <w:rsid w:val="002E59F5"/>
    <w:rsid w:val="00310AB4"/>
    <w:rsid w:val="0031526A"/>
    <w:rsid w:val="00325F60"/>
    <w:rsid w:val="00343B45"/>
    <w:rsid w:val="003442D2"/>
    <w:rsid w:val="00357415"/>
    <w:rsid w:val="00361DFF"/>
    <w:rsid w:val="00361FC8"/>
    <w:rsid w:val="00367F3E"/>
    <w:rsid w:val="00380CAE"/>
    <w:rsid w:val="003930AF"/>
    <w:rsid w:val="003A0EDE"/>
    <w:rsid w:val="003A6667"/>
    <w:rsid w:val="003B1C57"/>
    <w:rsid w:val="003C268D"/>
    <w:rsid w:val="003D008A"/>
    <w:rsid w:val="003D1A36"/>
    <w:rsid w:val="003D4A68"/>
    <w:rsid w:val="003D5D31"/>
    <w:rsid w:val="003E0DAF"/>
    <w:rsid w:val="003E24C5"/>
    <w:rsid w:val="003E62E3"/>
    <w:rsid w:val="00401E62"/>
    <w:rsid w:val="00403318"/>
    <w:rsid w:val="004149F3"/>
    <w:rsid w:val="00417414"/>
    <w:rsid w:val="004242B7"/>
    <w:rsid w:val="00430AC6"/>
    <w:rsid w:val="00430E75"/>
    <w:rsid w:val="0043309C"/>
    <w:rsid w:val="004350BF"/>
    <w:rsid w:val="00451766"/>
    <w:rsid w:val="00451E12"/>
    <w:rsid w:val="00470E35"/>
    <w:rsid w:val="004746F4"/>
    <w:rsid w:val="004755A5"/>
    <w:rsid w:val="004775A4"/>
    <w:rsid w:val="00490D1D"/>
    <w:rsid w:val="004A457B"/>
    <w:rsid w:val="004B5F5B"/>
    <w:rsid w:val="004B723E"/>
    <w:rsid w:val="004C7137"/>
    <w:rsid w:val="004E640D"/>
    <w:rsid w:val="004F22D7"/>
    <w:rsid w:val="004F4EA8"/>
    <w:rsid w:val="005010F4"/>
    <w:rsid w:val="005024ED"/>
    <w:rsid w:val="00506DE4"/>
    <w:rsid w:val="0051140F"/>
    <w:rsid w:val="00515611"/>
    <w:rsid w:val="00516042"/>
    <w:rsid w:val="005225BC"/>
    <w:rsid w:val="0052360E"/>
    <w:rsid w:val="0053046A"/>
    <w:rsid w:val="005304B0"/>
    <w:rsid w:val="00551DD4"/>
    <w:rsid w:val="00562FDA"/>
    <w:rsid w:val="005645CD"/>
    <w:rsid w:val="00572344"/>
    <w:rsid w:val="00576377"/>
    <w:rsid w:val="00585C5B"/>
    <w:rsid w:val="00592666"/>
    <w:rsid w:val="0059401E"/>
    <w:rsid w:val="00597540"/>
    <w:rsid w:val="005A670C"/>
    <w:rsid w:val="005B734D"/>
    <w:rsid w:val="005D7B66"/>
    <w:rsid w:val="005E1ADA"/>
    <w:rsid w:val="005E7C1E"/>
    <w:rsid w:val="005F1375"/>
    <w:rsid w:val="005F3949"/>
    <w:rsid w:val="005F7AB6"/>
    <w:rsid w:val="00606E58"/>
    <w:rsid w:val="00611379"/>
    <w:rsid w:val="006153C7"/>
    <w:rsid w:val="00625C32"/>
    <w:rsid w:val="00633E07"/>
    <w:rsid w:val="006378E3"/>
    <w:rsid w:val="00640E84"/>
    <w:rsid w:val="006502C6"/>
    <w:rsid w:val="00650F25"/>
    <w:rsid w:val="00665D3C"/>
    <w:rsid w:val="00666B5A"/>
    <w:rsid w:val="0067133D"/>
    <w:rsid w:val="006731E1"/>
    <w:rsid w:val="00674B2D"/>
    <w:rsid w:val="006752AD"/>
    <w:rsid w:val="00684444"/>
    <w:rsid w:val="0069639A"/>
    <w:rsid w:val="006A42D6"/>
    <w:rsid w:val="006A7C1E"/>
    <w:rsid w:val="006C6C9C"/>
    <w:rsid w:val="006C7365"/>
    <w:rsid w:val="006C77C8"/>
    <w:rsid w:val="006D3A00"/>
    <w:rsid w:val="006F1FB7"/>
    <w:rsid w:val="006F39F8"/>
    <w:rsid w:val="006F4DB2"/>
    <w:rsid w:val="006F5E8C"/>
    <w:rsid w:val="00700818"/>
    <w:rsid w:val="007035B9"/>
    <w:rsid w:val="007129AE"/>
    <w:rsid w:val="00712A46"/>
    <w:rsid w:val="007165FA"/>
    <w:rsid w:val="0072150D"/>
    <w:rsid w:val="007352F8"/>
    <w:rsid w:val="00742C2B"/>
    <w:rsid w:val="0074559C"/>
    <w:rsid w:val="00746507"/>
    <w:rsid w:val="00746BDC"/>
    <w:rsid w:val="00756BDA"/>
    <w:rsid w:val="00761D6B"/>
    <w:rsid w:val="00764712"/>
    <w:rsid w:val="0076520E"/>
    <w:rsid w:val="00775CA2"/>
    <w:rsid w:val="00775F10"/>
    <w:rsid w:val="00782115"/>
    <w:rsid w:val="007825E6"/>
    <w:rsid w:val="00784F05"/>
    <w:rsid w:val="00794BE7"/>
    <w:rsid w:val="007A33F9"/>
    <w:rsid w:val="007A34A4"/>
    <w:rsid w:val="007C2ED4"/>
    <w:rsid w:val="007D058E"/>
    <w:rsid w:val="007F002E"/>
    <w:rsid w:val="007F02A6"/>
    <w:rsid w:val="007F331F"/>
    <w:rsid w:val="007F4AD1"/>
    <w:rsid w:val="00801F0A"/>
    <w:rsid w:val="00812719"/>
    <w:rsid w:val="008265A4"/>
    <w:rsid w:val="00832C5F"/>
    <w:rsid w:val="0083442C"/>
    <w:rsid w:val="00842B91"/>
    <w:rsid w:val="008436E5"/>
    <w:rsid w:val="00851A1D"/>
    <w:rsid w:val="008521CC"/>
    <w:rsid w:val="008617E2"/>
    <w:rsid w:val="00880A83"/>
    <w:rsid w:val="00881DF2"/>
    <w:rsid w:val="0089108B"/>
    <w:rsid w:val="0089648D"/>
    <w:rsid w:val="008A0A9D"/>
    <w:rsid w:val="008A7D87"/>
    <w:rsid w:val="008B09F5"/>
    <w:rsid w:val="008B6B0A"/>
    <w:rsid w:val="008C05DF"/>
    <w:rsid w:val="008C29EF"/>
    <w:rsid w:val="008D1163"/>
    <w:rsid w:val="008F7812"/>
    <w:rsid w:val="009009B6"/>
    <w:rsid w:val="00901032"/>
    <w:rsid w:val="00902A66"/>
    <w:rsid w:val="00904189"/>
    <w:rsid w:val="00913C7C"/>
    <w:rsid w:val="009254A5"/>
    <w:rsid w:val="00927477"/>
    <w:rsid w:val="00931F16"/>
    <w:rsid w:val="00932CE4"/>
    <w:rsid w:val="00937989"/>
    <w:rsid w:val="009461E8"/>
    <w:rsid w:val="00950929"/>
    <w:rsid w:val="00955880"/>
    <w:rsid w:val="00956840"/>
    <w:rsid w:val="00962BCA"/>
    <w:rsid w:val="00982940"/>
    <w:rsid w:val="0098346C"/>
    <w:rsid w:val="009946D9"/>
    <w:rsid w:val="009A2563"/>
    <w:rsid w:val="009A3130"/>
    <w:rsid w:val="009A49E2"/>
    <w:rsid w:val="009B0F74"/>
    <w:rsid w:val="009B2293"/>
    <w:rsid w:val="009C7CC3"/>
    <w:rsid w:val="009D6CDB"/>
    <w:rsid w:val="009E3314"/>
    <w:rsid w:val="009E43C3"/>
    <w:rsid w:val="009E6E23"/>
    <w:rsid w:val="009F10D0"/>
    <w:rsid w:val="009F6082"/>
    <w:rsid w:val="00A002A2"/>
    <w:rsid w:val="00A106F2"/>
    <w:rsid w:val="00A16C37"/>
    <w:rsid w:val="00A23CC8"/>
    <w:rsid w:val="00A263C6"/>
    <w:rsid w:val="00A323F0"/>
    <w:rsid w:val="00A34EF9"/>
    <w:rsid w:val="00A36FB7"/>
    <w:rsid w:val="00A50BF1"/>
    <w:rsid w:val="00A71024"/>
    <w:rsid w:val="00A853EC"/>
    <w:rsid w:val="00AA2E7E"/>
    <w:rsid w:val="00AA69A6"/>
    <w:rsid w:val="00AB06A5"/>
    <w:rsid w:val="00AB28DB"/>
    <w:rsid w:val="00AC2001"/>
    <w:rsid w:val="00AC3E18"/>
    <w:rsid w:val="00AC4DC6"/>
    <w:rsid w:val="00AE579B"/>
    <w:rsid w:val="00AF3E8F"/>
    <w:rsid w:val="00AF4039"/>
    <w:rsid w:val="00AF7D71"/>
    <w:rsid w:val="00B10865"/>
    <w:rsid w:val="00B10EC7"/>
    <w:rsid w:val="00B126AB"/>
    <w:rsid w:val="00B13779"/>
    <w:rsid w:val="00B16951"/>
    <w:rsid w:val="00B208B7"/>
    <w:rsid w:val="00B329DF"/>
    <w:rsid w:val="00B32BF9"/>
    <w:rsid w:val="00B33D68"/>
    <w:rsid w:val="00B3661D"/>
    <w:rsid w:val="00B41A8A"/>
    <w:rsid w:val="00B462FE"/>
    <w:rsid w:val="00B5462F"/>
    <w:rsid w:val="00B63908"/>
    <w:rsid w:val="00B64844"/>
    <w:rsid w:val="00B65C5C"/>
    <w:rsid w:val="00B70678"/>
    <w:rsid w:val="00B707A8"/>
    <w:rsid w:val="00B72C7E"/>
    <w:rsid w:val="00B83CE0"/>
    <w:rsid w:val="00B85F2B"/>
    <w:rsid w:val="00B869FB"/>
    <w:rsid w:val="00B90DAA"/>
    <w:rsid w:val="00BA0ED8"/>
    <w:rsid w:val="00BB015D"/>
    <w:rsid w:val="00BB2E2B"/>
    <w:rsid w:val="00BE0C2D"/>
    <w:rsid w:val="00BE44EF"/>
    <w:rsid w:val="00BE5015"/>
    <w:rsid w:val="00BF1B88"/>
    <w:rsid w:val="00BF39CD"/>
    <w:rsid w:val="00BF53C1"/>
    <w:rsid w:val="00C006D5"/>
    <w:rsid w:val="00C2001F"/>
    <w:rsid w:val="00C22C29"/>
    <w:rsid w:val="00C23172"/>
    <w:rsid w:val="00C24588"/>
    <w:rsid w:val="00C34CB4"/>
    <w:rsid w:val="00C36E08"/>
    <w:rsid w:val="00C36E6C"/>
    <w:rsid w:val="00C56E98"/>
    <w:rsid w:val="00C65153"/>
    <w:rsid w:val="00C67F47"/>
    <w:rsid w:val="00C85594"/>
    <w:rsid w:val="00C8773A"/>
    <w:rsid w:val="00CA070F"/>
    <w:rsid w:val="00CA0B95"/>
    <w:rsid w:val="00CA7801"/>
    <w:rsid w:val="00CC018B"/>
    <w:rsid w:val="00CC2716"/>
    <w:rsid w:val="00CC36D4"/>
    <w:rsid w:val="00CE2335"/>
    <w:rsid w:val="00CE2DA5"/>
    <w:rsid w:val="00CE58D1"/>
    <w:rsid w:val="00CE5D9C"/>
    <w:rsid w:val="00CF3583"/>
    <w:rsid w:val="00D0120B"/>
    <w:rsid w:val="00D32EAE"/>
    <w:rsid w:val="00D33EA6"/>
    <w:rsid w:val="00D35F9B"/>
    <w:rsid w:val="00D41BAB"/>
    <w:rsid w:val="00D43327"/>
    <w:rsid w:val="00D508A9"/>
    <w:rsid w:val="00D52B33"/>
    <w:rsid w:val="00D56883"/>
    <w:rsid w:val="00D65B9B"/>
    <w:rsid w:val="00D65EA7"/>
    <w:rsid w:val="00D65EE5"/>
    <w:rsid w:val="00D70008"/>
    <w:rsid w:val="00D7732A"/>
    <w:rsid w:val="00D81EF6"/>
    <w:rsid w:val="00D82FAC"/>
    <w:rsid w:val="00D95772"/>
    <w:rsid w:val="00DA74D9"/>
    <w:rsid w:val="00DA762A"/>
    <w:rsid w:val="00DB262A"/>
    <w:rsid w:val="00DB2CB5"/>
    <w:rsid w:val="00DB51E7"/>
    <w:rsid w:val="00DB5BDE"/>
    <w:rsid w:val="00DB7A14"/>
    <w:rsid w:val="00DC5AA8"/>
    <w:rsid w:val="00DD31AF"/>
    <w:rsid w:val="00DE2CEB"/>
    <w:rsid w:val="00DF125B"/>
    <w:rsid w:val="00E006ED"/>
    <w:rsid w:val="00E04B82"/>
    <w:rsid w:val="00E13FCE"/>
    <w:rsid w:val="00E25F71"/>
    <w:rsid w:val="00E3187D"/>
    <w:rsid w:val="00E4124F"/>
    <w:rsid w:val="00E4209F"/>
    <w:rsid w:val="00E43D12"/>
    <w:rsid w:val="00E44723"/>
    <w:rsid w:val="00E507D8"/>
    <w:rsid w:val="00E52897"/>
    <w:rsid w:val="00E6067F"/>
    <w:rsid w:val="00E61BB1"/>
    <w:rsid w:val="00E62225"/>
    <w:rsid w:val="00E622E6"/>
    <w:rsid w:val="00E67649"/>
    <w:rsid w:val="00E70E6F"/>
    <w:rsid w:val="00E77480"/>
    <w:rsid w:val="00E80BBE"/>
    <w:rsid w:val="00E815E2"/>
    <w:rsid w:val="00E847E1"/>
    <w:rsid w:val="00E86D5C"/>
    <w:rsid w:val="00EA5FE9"/>
    <w:rsid w:val="00EC4B8A"/>
    <w:rsid w:val="00EF3C87"/>
    <w:rsid w:val="00F01BBF"/>
    <w:rsid w:val="00F030AE"/>
    <w:rsid w:val="00F116CF"/>
    <w:rsid w:val="00F11B5B"/>
    <w:rsid w:val="00F13E50"/>
    <w:rsid w:val="00F15D58"/>
    <w:rsid w:val="00F171E3"/>
    <w:rsid w:val="00F401C8"/>
    <w:rsid w:val="00F65199"/>
    <w:rsid w:val="00F651FB"/>
    <w:rsid w:val="00F72180"/>
    <w:rsid w:val="00F72B8E"/>
    <w:rsid w:val="00F82B46"/>
    <w:rsid w:val="00F86E3E"/>
    <w:rsid w:val="00F90F9D"/>
    <w:rsid w:val="00F97CEE"/>
    <w:rsid w:val="00FA182F"/>
    <w:rsid w:val="00FA6911"/>
    <w:rsid w:val="00FB4181"/>
    <w:rsid w:val="00FB7101"/>
    <w:rsid w:val="00FC4F49"/>
    <w:rsid w:val="00FD027F"/>
    <w:rsid w:val="00FD0BDD"/>
    <w:rsid w:val="00FD2E27"/>
    <w:rsid w:val="00FD2E41"/>
    <w:rsid w:val="00FE3F39"/>
    <w:rsid w:val="00FE4A1E"/>
    <w:rsid w:val="00FF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0F53F"/>
  <w15:chartTrackingRefBased/>
  <w15:docId w15:val="{6C3BD1C4-58B2-0C4A-9D00-D00168F44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5ED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ED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ED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ED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ED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ED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ED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ED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ED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ED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4DC6"/>
    <w:pPr>
      <w:spacing w:line="240" w:lineRule="auto"/>
    </w:pPr>
    <w:rPr>
      <w:rFonts w:ascii="Times New Roman" w:eastAsiaTheme="minorHAnsi" w:hAnsi="Times New Roman" w:cs="Times New Roman"/>
      <w:kern w:val="2"/>
      <w:sz w:val="18"/>
      <w:szCs w:val="18"/>
      <w:lang w:val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DC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05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E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E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E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E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E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E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E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E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5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ED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5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ED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5E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ED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5E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E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E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5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05ED8"/>
  </w:style>
  <w:style w:type="paragraph" w:styleId="Revision">
    <w:name w:val="Revision"/>
    <w:hidden/>
    <w:uiPriority w:val="99"/>
    <w:semiHidden/>
    <w:rsid w:val="006F5E8C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83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xby, Solange M</dc:creator>
  <cp:keywords/>
  <dc:description/>
  <cp:lastModifiedBy>Saxby, Solange M</cp:lastModifiedBy>
  <cp:revision>4</cp:revision>
  <dcterms:created xsi:type="dcterms:W3CDTF">2025-04-01T20:44:00Z</dcterms:created>
  <dcterms:modified xsi:type="dcterms:W3CDTF">2025-04-01T20:46:00Z</dcterms:modified>
</cp:coreProperties>
</file>